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text" w:horzAnchor="margin" w:tblpX="-710" w:tblpY="1273"/>
        <w:tblOverlap w:val="never"/>
        <w:tblW w:w="13751" w:type="dxa"/>
        <w:tblLayout w:type="fixed"/>
        <w:tblLook w:val="04A0" w:firstRow="1" w:lastRow="0" w:firstColumn="1" w:lastColumn="0" w:noHBand="0" w:noVBand="1"/>
      </w:tblPr>
      <w:tblGrid>
        <w:gridCol w:w="3971"/>
        <w:gridCol w:w="3118"/>
        <w:gridCol w:w="2976"/>
        <w:gridCol w:w="1702"/>
        <w:gridCol w:w="1984"/>
      </w:tblGrid>
      <w:tr w:rsidR="006E2B90" w:rsidRPr="006E2B90" w14:paraId="32A3A8F7" w14:textId="77777777" w:rsidTr="00537712">
        <w:trPr>
          <w:trHeight w:val="404"/>
        </w:trPr>
        <w:tc>
          <w:tcPr>
            <w:tcW w:w="137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ABAF8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b/>
                <w:bCs/>
                <w:szCs w:val="21"/>
              </w:rPr>
              <w:t>Supplementary Table 1. Mean values of the volumes of the individual brain areas and hippocampal subregions according to atrial fibrillation/atrial flutter in model 1</w:t>
            </w:r>
          </w:p>
        </w:tc>
      </w:tr>
      <w:tr w:rsidR="006E2B90" w:rsidRPr="006E2B90" w14:paraId="4DD1A980" w14:textId="77777777" w:rsidTr="00537712">
        <w:trPr>
          <w:trHeight w:val="404"/>
        </w:trPr>
        <w:tc>
          <w:tcPr>
            <w:tcW w:w="39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5E2A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  <w:bookmarkStart w:id="0" w:name="_Hlk166343036"/>
          </w:p>
        </w:tc>
        <w:tc>
          <w:tcPr>
            <w:tcW w:w="6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4C8C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Atrial fibrillation/atrial flutter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674C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p for trend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A8F8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q-value of FDR correction</w:t>
            </w:r>
          </w:p>
        </w:tc>
      </w:tr>
      <w:tr w:rsidR="006E2B90" w:rsidRPr="006E2B90" w14:paraId="3042294A" w14:textId="77777777" w:rsidTr="00537712">
        <w:trPr>
          <w:trHeight w:val="611"/>
        </w:trPr>
        <w:tc>
          <w:tcPr>
            <w:tcW w:w="3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083D0" w14:textId="77777777" w:rsidR="006E2B90" w:rsidRPr="006E2B90" w:rsidRDefault="006E2B90" w:rsidP="006E2B90">
            <w:pPr>
              <w:widowControl/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DCD7B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Absence</w:t>
            </w:r>
          </w:p>
          <w:p w14:paraId="0AB0B88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(n=6,90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412DF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E2B90">
              <w:rPr>
                <w:rFonts w:ascii="Times New Roman" w:eastAsia="ＭＳ 明朝" w:hAnsi="Times New Roman" w:cs="Times New Roman"/>
                <w:szCs w:val="21"/>
              </w:rPr>
              <w:t>Presence</w:t>
            </w:r>
          </w:p>
          <w:p w14:paraId="0974CA3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(n=171)</w:t>
            </w: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E1AE2" w14:textId="77777777" w:rsidR="006E2B90" w:rsidRPr="006E2B90" w:rsidRDefault="006E2B90" w:rsidP="006E2B90">
            <w:pPr>
              <w:widowControl/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A42D1" w14:textId="77777777" w:rsidR="006E2B90" w:rsidRPr="006E2B90" w:rsidRDefault="006E2B90" w:rsidP="006E2B90">
            <w:pPr>
              <w:widowControl/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</w:p>
        </w:tc>
      </w:tr>
      <w:tr w:rsidR="006E2B90" w:rsidRPr="006E2B90" w14:paraId="089B3FA6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BBCB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ortex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4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58A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8.021 (37.869-38.17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D1F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7.535 (37.179-37.891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E8A0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240F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</w:tr>
      <w:tr w:rsidR="006E2B90" w:rsidRPr="006E2B90" w14:paraId="505AE434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81DF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ortical white matter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4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152F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1.340 (41.148-41.53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AFB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0.742 (40.291-41.19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2B9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227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</w:tr>
      <w:tr w:rsidR="006E2B90" w:rsidRPr="006E2B90" w14:paraId="7E8E5616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88D7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Subcortical gray matter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3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73CD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8.764 (48.536-48.99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5532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8.000 (47.466-48.53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0AD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FCB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</w:tr>
      <w:tr w:rsidR="006E2B90" w:rsidRPr="006E2B90" w14:paraId="676A85F1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7BE2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White matter hypointense region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2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6A8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0.895 (47.605-54.18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F70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6.784 (49.064-64.5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280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4FC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</w:tr>
      <w:tr w:rsidR="006E2B90" w:rsidRPr="006E2B90" w14:paraId="467512C7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6A07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b/>
                <w:i/>
                <w:szCs w:val="21"/>
              </w:rPr>
              <w:t>Individual brain reg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9BE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F06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507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CAE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6E2B90" w14:paraId="06E98BA1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36BC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Frontal cortex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4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86F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2.984 (12.927-13.04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76B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2.795 (12.660-12.9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5BF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C94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3AA87C9A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4301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Parietal cortex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3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5AF2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7.129 (96.669-97.58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F11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5.953 (94.878-97.02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173D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39C2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4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32061DAD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F177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Temporal cortex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2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540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5.081 (44.709-45.45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26E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4.544 (43.670-45.4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3DE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22BB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23</w:t>
            </w:r>
          </w:p>
        </w:tc>
      </w:tr>
      <w:tr w:rsidR="006E2B90" w:rsidRPr="006E2B90" w14:paraId="1DD812BD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431A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Occipital cortex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3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FA5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6.506 (36.289-36.72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906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5.909 (35.399-36.42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A7F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D76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3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7D83CAA3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965C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Other cortical area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3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F5A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8.787 (28.642-28.93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E44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8.491 (28.151-28.8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651D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E3E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9</w:t>
            </w:r>
          </w:p>
        </w:tc>
      </w:tr>
      <w:tr w:rsidR="006E2B90" w:rsidRPr="006E2B90" w14:paraId="056B2EBF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D87C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Basal ganglia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3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DDE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8.794 (18.655-18.93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73A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8.673 (18.346-19.00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C93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7DB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44</w:t>
            </w:r>
          </w:p>
        </w:tc>
      </w:tr>
      <w:tr w:rsidR="006E2B90" w:rsidRPr="006E2B90" w14:paraId="1B980E69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0C61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Limbic subcortical structures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F1E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7.917 (87.393-88.44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1C5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6.156 (84.926-87.38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A95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6A5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180B2CAF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9475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Diencephalon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3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1CD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8.738 (18.633-18.84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C01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8.424 (18.176-18.67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17DB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F19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5365058E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E35A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b/>
                <w:bCs/>
                <w:i/>
                <w:iCs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b/>
                <w:bCs/>
                <w:i/>
                <w:iCs/>
                <w:szCs w:val="21"/>
              </w:rPr>
              <w:t>Limbic subcortical struct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F33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B18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E12F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B10D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6E2B90" w14:paraId="1EA31E25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FD83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us, HV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7E2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61.968 (61.607-62.32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954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60.784 (59.937-61.6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7DB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2974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12D2376C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3B9E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lastRenderedPageBreak/>
              <w:t>Amygdala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15D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5.949 (25.716-56.18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5D5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5.369 (24.823-25.9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598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524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4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4A57B5EC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D95E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b/>
                <w:i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b/>
                <w:bCs/>
                <w:i/>
                <w:iCs/>
                <w:szCs w:val="21"/>
              </w:rPr>
              <w:t>Diencephal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A84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011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946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BEE2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6E2B90" w14:paraId="01411442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0610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b/>
                <w:i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Thalamus_proper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3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59CB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2.200 (12.110-12.28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B39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.943 (11.733-12.1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52F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D22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53F695BA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DA67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b/>
                <w:i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Ventral diencephalon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84A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.553 (10.462-10.64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BFF2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.385 (10.172-10.59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8E3D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A68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0</w:t>
            </w:r>
          </w:p>
        </w:tc>
      </w:tr>
      <w:tr w:rsidR="006E2B90" w:rsidRPr="006E2B90" w14:paraId="3B3A2C10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EBF2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b/>
                <w:i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b/>
                <w:i/>
                <w:szCs w:val="21"/>
              </w:rPr>
              <w:t>Hippocampal subreg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618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58B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D71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B9EB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6E2B90" w14:paraId="729D175F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246D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ATA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2F6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7.246 (96.195-98.29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73E3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5.253 (92.789-97.71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BF1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469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4</w:t>
            </w:r>
          </w:p>
        </w:tc>
      </w:tr>
      <w:tr w:rsidR="006E2B90" w:rsidRPr="006E2B90" w14:paraId="24D0D93A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695C5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Fimbria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5C9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1.633 (99.373-103.89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E54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5.022 (89.718-100.32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06EC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kern w:val="0"/>
                <w:szCs w:val="21"/>
              </w:rPr>
              <w:t>0.0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3CB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7D31593D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5F02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al fissure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C0DF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48.439 (345.060-351.81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E94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45.059 (337.129-352.98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207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164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8</w:t>
            </w:r>
          </w:p>
        </w:tc>
      </w:tr>
      <w:tr w:rsidR="006E2B90" w:rsidRPr="006E2B90" w14:paraId="45B20B8A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62E2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Molecular_layer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5D5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05.454 (799.697-811.21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4892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86.233 (772.722-799.74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AF7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BC2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4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6DD2C586" w14:textId="77777777" w:rsidTr="00537712">
        <w:trPr>
          <w:trHeight w:val="39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86F8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GC ML DG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3D02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40.896 (537.191-544.60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5B6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29.076 (520.381-537.7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667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AEFB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3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7C3B17B4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8690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1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716E8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213.275 (1204.739-1221.81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9EE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87.908 (1167.874-1207.94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7E2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522B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3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283581D7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5DAA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3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ED3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98.786 (395.284-402.28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3CFE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91.119 (382.900-399.33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A21C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CABD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9</w:t>
            </w:r>
          </w:p>
        </w:tc>
      </w:tr>
      <w:tr w:rsidR="006E2B90" w:rsidRPr="006E2B90" w14:paraId="52E98288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CC08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4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07D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78.840 (475.606-482.07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11D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70.692 (463.102-478.2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4F7E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962F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5</w:t>
            </w:r>
          </w:p>
        </w:tc>
      </w:tr>
      <w:tr w:rsidR="006E2B90" w:rsidRPr="006E2B90" w14:paraId="6D28D52F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1862D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Subiculum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665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38.194 (832.282-844.10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99A1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20.417 (806.542-834.29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8BA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818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3</w:t>
            </w:r>
            <w:r w:rsidRPr="006E2B90">
              <w:rPr>
                <w:rFonts w:ascii="Times New Roman" w:eastAsia="ＭＳ 明朝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6E2B90" w:rsidRPr="006E2B90" w14:paraId="3E5C8366" w14:textId="77777777" w:rsidTr="00537712">
        <w:trPr>
          <w:trHeight w:val="39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4E4E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Presubiculum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3E54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58.478 (553.763-563.19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F673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53.738 (542.673-564.8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E9C6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1257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41</w:t>
            </w:r>
          </w:p>
        </w:tc>
      </w:tr>
      <w:tr w:rsidR="006E2B90" w:rsidRPr="006E2B90" w14:paraId="7558E609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9BA31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Parasubiculum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D759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8.694 (106.972-110.41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3A6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0.487 (106.447-114.52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C5A0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66E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40</w:t>
            </w:r>
          </w:p>
        </w:tc>
      </w:tr>
      <w:tr w:rsidR="006E2B90" w:rsidRPr="006E2B90" w14:paraId="6B4BD021" w14:textId="77777777" w:rsidTr="00537712">
        <w:trPr>
          <w:trHeight w:val="379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DEEF6" w14:textId="77777777" w:rsidR="006E2B90" w:rsidRPr="006E2B90" w:rsidRDefault="006E2B90" w:rsidP="006E2B90">
            <w:pPr>
              <w:snapToGrid w:val="0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al tail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551C5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55.341 (1046.285-1064.397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EDCE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38.541 (1017.286-1059.79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CE714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9B25A" w14:textId="77777777" w:rsidR="006E2B90" w:rsidRPr="006E2B90" w:rsidRDefault="006E2B90" w:rsidP="006E2B90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3</w:t>
            </w:r>
          </w:p>
        </w:tc>
      </w:tr>
      <w:tr w:rsidR="006E2B90" w:rsidRPr="006E2B90" w14:paraId="41586553" w14:textId="77777777" w:rsidTr="00537712">
        <w:trPr>
          <w:trHeight w:val="379"/>
        </w:trPr>
        <w:tc>
          <w:tcPr>
            <w:tcW w:w="137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C6CFC" w14:textId="77777777" w:rsidR="006E2B90" w:rsidRPr="006E2B90" w:rsidRDefault="006E2B90" w:rsidP="006E2B90">
            <w:pPr>
              <w:snapToGrid w:val="0"/>
              <w:spacing w:afterLines="30" w:after="108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bookmarkStart w:id="1" w:name="_Hlk158814856"/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Abbreviations: CA, Cornu </w:t>
            </w: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Ammonis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; </w:t>
            </w: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eTIV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estimated intracranial volume; FDR, false discovery rate; GC ML DG, granule cell and molecular cell layer of the dentate gyrus; HATA, hippocampus amygdala transition area; HV, hippocampal volume.</w:t>
            </w:r>
          </w:p>
          <w:bookmarkEnd w:id="1"/>
          <w:p w14:paraId="7E6DE811" w14:textId="77777777" w:rsidR="006E2B90" w:rsidRPr="006E2B90" w:rsidRDefault="006E2B90" w:rsidP="006E2B90">
            <w:pPr>
              <w:snapToGrid w:val="0"/>
              <w:spacing w:afterLines="30" w:after="108"/>
              <w:jc w:val="both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Values are shown as multivariable-adjusted mean values (95% confidence intervals), where values are calculated as follows: (left + right) volumes of individual brain areas or hippocampal subregions. Adjusted for age, sex, educational level, research site, </w:t>
            </w: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eTIV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. </w:t>
            </w:r>
          </w:p>
          <w:p w14:paraId="596CE34A" w14:textId="77777777" w:rsidR="006E2B90" w:rsidRPr="006E2B90" w:rsidRDefault="006E2B90" w:rsidP="006E2B90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ＭＳ 明朝" w:hAnsi="Times New Roman" w:cs="Times New Roman"/>
                <w:szCs w:val="21"/>
              </w:rPr>
              <w:t>*</w:t>
            </w:r>
            <w:r w:rsidRPr="006E2B90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 xml:space="preserve"> </w:t>
            </w:r>
            <w:r w:rsidRPr="006E2B90">
              <w:rPr>
                <w:rFonts w:ascii="Times New Roman" w:eastAsia="ＭＳ 明朝" w:hAnsi="Times New Roman" w:cs="Times New Roman"/>
                <w:szCs w:val="21"/>
              </w:rPr>
              <w:t>p for trend &lt; 0.05. †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 q-value of FDR correction &lt; 0.05.</w:t>
            </w:r>
          </w:p>
        </w:tc>
      </w:tr>
      <w:bookmarkEnd w:id="0"/>
    </w:tbl>
    <w:p w14:paraId="738414FC" w14:textId="4299824B" w:rsidR="006E2B90" w:rsidRDefault="006E2B90">
      <w:r>
        <w:br w:type="page"/>
      </w:r>
    </w:p>
    <w:tbl>
      <w:tblPr>
        <w:tblStyle w:val="11"/>
        <w:tblpPr w:leftFromText="142" w:rightFromText="142" w:vertAnchor="text" w:horzAnchor="margin" w:tblpX="-426" w:tblpY="289"/>
        <w:tblOverlap w:val="never"/>
        <w:tblW w:w="13625" w:type="dxa"/>
        <w:tblLayout w:type="fixed"/>
        <w:tblLook w:val="04A0" w:firstRow="1" w:lastRow="0" w:firstColumn="1" w:lastColumn="0" w:noHBand="0" w:noVBand="1"/>
      </w:tblPr>
      <w:tblGrid>
        <w:gridCol w:w="4158"/>
        <w:gridCol w:w="2938"/>
        <w:gridCol w:w="2941"/>
        <w:gridCol w:w="1576"/>
        <w:gridCol w:w="2012"/>
      </w:tblGrid>
      <w:tr w:rsidR="006E2B90" w:rsidRPr="00F712F3" w14:paraId="47C0EF55" w14:textId="77777777" w:rsidTr="00537712">
        <w:trPr>
          <w:trHeight w:val="293"/>
        </w:trPr>
        <w:tc>
          <w:tcPr>
            <w:tcW w:w="136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1824E" w14:textId="031500B0" w:rsidR="006E2B90" w:rsidRPr="00474898" w:rsidRDefault="006E2B90" w:rsidP="00537712">
            <w:pPr>
              <w:snapToGrid w:val="0"/>
              <w:rPr>
                <w:rFonts w:ascii="Times New Roman" w:eastAsia="游明朝" w:hAnsi="Times New Roman"/>
                <w:b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b/>
                <w:kern w:val="0"/>
                <w:szCs w:val="21"/>
              </w:rPr>
              <w:lastRenderedPageBreak/>
              <w:t xml:space="preserve">Supplementary </w:t>
            </w:r>
            <w:r w:rsidRPr="00F712F3">
              <w:rPr>
                <w:rFonts w:ascii="Times New Roman" w:eastAsia="游明朝" w:hAnsi="Times New Roman"/>
                <w:b/>
                <w:kern w:val="0"/>
                <w:szCs w:val="21"/>
                <w:lang w:eastAsia="en-US"/>
              </w:rPr>
              <w:t xml:space="preserve">Table </w:t>
            </w:r>
            <w:r>
              <w:rPr>
                <w:rFonts w:ascii="Times New Roman" w:eastAsia="游明朝" w:hAnsi="Times New Roman" w:hint="eastAsia"/>
                <w:b/>
                <w:kern w:val="0"/>
                <w:szCs w:val="21"/>
              </w:rPr>
              <w:t>2</w:t>
            </w:r>
            <w:r w:rsidRPr="00F712F3">
              <w:rPr>
                <w:rFonts w:ascii="Times New Roman" w:eastAsia="游明朝" w:hAnsi="Times New Roman"/>
                <w:b/>
                <w:kern w:val="0"/>
                <w:szCs w:val="21"/>
                <w:lang w:eastAsia="en-US"/>
              </w:rPr>
              <w:t>. Multivariable-adjusted mean values of the volumes of the individual cerebral regions according to</w:t>
            </w:r>
            <w:r w:rsidRPr="00F712F3">
              <w:rPr>
                <w:rFonts w:asciiTheme="minorHAnsi" w:hAnsiTheme="minorHAnsi"/>
                <w:szCs w:val="24"/>
                <w14:ligatures w14:val="standardContextual"/>
              </w:rPr>
              <w:t xml:space="preserve"> </w:t>
            </w:r>
            <w:r w:rsidRPr="00F712F3">
              <w:rPr>
                <w:rFonts w:ascii="Times New Roman" w:eastAsia="游明朝" w:hAnsi="Times New Roman"/>
                <w:b/>
                <w:kern w:val="0"/>
                <w:szCs w:val="21"/>
                <w:lang w:eastAsia="en-US"/>
              </w:rPr>
              <w:t>history of atrial fibrillation</w:t>
            </w:r>
          </w:p>
        </w:tc>
      </w:tr>
      <w:tr w:rsidR="006E2B90" w:rsidRPr="00F712F3" w14:paraId="0B300026" w14:textId="77777777" w:rsidTr="00537712">
        <w:trPr>
          <w:trHeight w:val="293"/>
        </w:trPr>
        <w:tc>
          <w:tcPr>
            <w:tcW w:w="4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A799A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  <w:t>Brain region</w:t>
            </w:r>
          </w:p>
        </w:tc>
        <w:tc>
          <w:tcPr>
            <w:tcW w:w="5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7EE1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H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istory of atrial fibrillation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6172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p for trend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3772F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q-value of FDR correction</w:t>
            </w:r>
          </w:p>
        </w:tc>
      </w:tr>
      <w:tr w:rsidR="006E2B90" w:rsidRPr="00F712F3" w14:paraId="2A05FC83" w14:textId="77777777" w:rsidTr="00537712">
        <w:trPr>
          <w:trHeight w:val="447"/>
        </w:trPr>
        <w:tc>
          <w:tcPr>
            <w:tcW w:w="41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25C83" w14:textId="77777777" w:rsidR="006E2B90" w:rsidRPr="00F712F3" w:rsidRDefault="006E2B90" w:rsidP="00537712">
            <w:pPr>
              <w:widowControl/>
              <w:snapToGrid w:val="0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3FBF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Absence</w:t>
            </w:r>
          </w:p>
          <w:p w14:paraId="7685D53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(n=6,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2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0CE4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ＭＳ 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Presence</w:t>
            </w:r>
          </w:p>
          <w:p w14:paraId="4206886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(n=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2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AE47B" w14:textId="77777777" w:rsidR="006E2B90" w:rsidRPr="00F712F3" w:rsidRDefault="006E2B90" w:rsidP="00537712">
            <w:pPr>
              <w:widowControl/>
              <w:snapToGrid w:val="0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</w:p>
        </w:tc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C0419" w14:textId="77777777" w:rsidR="006E2B90" w:rsidRPr="00F712F3" w:rsidRDefault="006E2B90" w:rsidP="00537712">
            <w:pPr>
              <w:widowControl/>
              <w:snapToGrid w:val="0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</w:p>
        </w:tc>
      </w:tr>
      <w:tr w:rsidR="006E2B90" w:rsidRPr="00F712F3" w14:paraId="2CC5A978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507BB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Cortex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4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581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8.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7.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3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0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3FC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7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9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7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0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3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9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F918F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FEFA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</w:p>
        </w:tc>
      </w:tr>
      <w:tr w:rsidR="006E2B90" w:rsidRPr="00F712F3" w14:paraId="4579FB55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22C2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Cortical white matter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4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2ED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98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4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5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1.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AB94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4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0.23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1.24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17B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D3B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</w:p>
        </w:tc>
      </w:tr>
      <w:tr w:rsidR="006E2B90" w:rsidRPr="00F712F3" w14:paraId="11503224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BC46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Subcortical gray matter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3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C5D0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8.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4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.61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8.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6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841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.01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41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.61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5EA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C16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</w:p>
        </w:tc>
      </w:tr>
      <w:tr w:rsidR="006E2B90" w:rsidRPr="00F712F3" w14:paraId="4F8208F8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43C1" w14:textId="77777777" w:rsidR="006E2B90" w:rsidRPr="00A951D5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</w:rPr>
            </w:pP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 xml:space="preserve">White matter hypointense region, </w:t>
            </w:r>
            <w:r w:rsidRPr="00A951D5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×10</w:t>
            </w:r>
            <w:r w:rsidRPr="00A951D5">
              <w:rPr>
                <w:rFonts w:ascii="Times New Roman" w:eastAsia="游明朝" w:hAnsi="Times New Roman"/>
                <w:kern w:val="0"/>
                <w:szCs w:val="21"/>
                <w:vertAlign w:val="superscript"/>
              </w:rPr>
              <w:t>2</w:t>
            </w:r>
            <w:r w:rsidRPr="00A951D5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 </w:t>
            </w:r>
            <w:r w:rsidRPr="00A951D5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A951D5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1130" w14:textId="77777777" w:rsidR="006E2B90" w:rsidRPr="00A951D5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>5</w:t>
            </w:r>
            <w:r w:rsidRPr="00A951D5">
              <w:rPr>
                <w:rFonts w:ascii="Times New Roman" w:eastAsia="游明朝" w:hAnsi="Times New Roman" w:hint="eastAsia"/>
                <w:kern w:val="0"/>
                <w:szCs w:val="21"/>
              </w:rPr>
              <w:t>1.398</w:t>
            </w: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 xml:space="preserve"> (4</w:t>
            </w:r>
            <w:r w:rsidRPr="00A951D5">
              <w:rPr>
                <w:rFonts w:ascii="Times New Roman" w:eastAsia="游明朝" w:hAnsi="Times New Roman" w:hint="eastAsia"/>
                <w:kern w:val="0"/>
                <w:szCs w:val="21"/>
              </w:rPr>
              <w:t>4.122</w:t>
            </w: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>-5</w:t>
            </w:r>
            <w:r w:rsidRPr="00A951D5">
              <w:rPr>
                <w:rFonts w:ascii="Times New Roman" w:eastAsia="游明朝" w:hAnsi="Times New Roman" w:hint="eastAsia"/>
                <w:kern w:val="0"/>
                <w:szCs w:val="21"/>
              </w:rPr>
              <w:t>8.675</w:t>
            </w: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429E" w14:textId="77777777" w:rsidR="006E2B90" w:rsidRPr="00A951D5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A951D5">
              <w:rPr>
                <w:rFonts w:ascii="Times New Roman" w:eastAsia="游明朝" w:hAnsi="Times New Roman" w:hint="eastAsia"/>
                <w:kern w:val="0"/>
                <w:szCs w:val="21"/>
              </w:rPr>
              <w:t>49.394</w:t>
            </w: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 xml:space="preserve"> (4</w:t>
            </w:r>
            <w:r w:rsidRPr="00A951D5">
              <w:rPr>
                <w:rFonts w:ascii="Times New Roman" w:eastAsia="游明朝" w:hAnsi="Times New Roman" w:hint="eastAsia"/>
                <w:kern w:val="0"/>
                <w:szCs w:val="21"/>
              </w:rPr>
              <w:t>0.800</w:t>
            </w: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>-</w:t>
            </w:r>
            <w:r w:rsidRPr="00A951D5">
              <w:rPr>
                <w:rFonts w:ascii="Times New Roman" w:eastAsia="游明朝" w:hAnsi="Times New Roman" w:hint="eastAsia"/>
                <w:kern w:val="0"/>
                <w:szCs w:val="21"/>
              </w:rPr>
              <w:t>58.675</w:t>
            </w: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7B9E" w14:textId="77777777" w:rsidR="006E2B90" w:rsidRPr="00A951D5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>0.</w:t>
            </w:r>
            <w:r w:rsidRPr="00A951D5">
              <w:rPr>
                <w:rFonts w:ascii="Times New Roman" w:eastAsia="游明朝" w:hAnsi="Times New Roman" w:hint="eastAsia"/>
                <w:kern w:val="0"/>
                <w:szCs w:val="21"/>
              </w:rPr>
              <w:t>4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3C87" w14:textId="77777777" w:rsidR="006E2B90" w:rsidRPr="00A951D5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A951D5">
              <w:rPr>
                <w:rFonts w:ascii="Times New Roman" w:eastAsia="游明朝" w:hAnsi="Times New Roman"/>
                <w:kern w:val="0"/>
                <w:szCs w:val="21"/>
              </w:rPr>
              <w:t>-</w:t>
            </w:r>
          </w:p>
        </w:tc>
      </w:tr>
      <w:tr w:rsidR="006E2B90" w:rsidRPr="00F712F3" w14:paraId="2CCDB6C4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EABC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i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i/>
                <w:kern w:val="0"/>
                <w:szCs w:val="21"/>
                <w:lang w:eastAsia="en-US"/>
              </w:rPr>
              <w:t>Each brain region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039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A04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8C06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9FEA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</w:tr>
      <w:tr w:rsidR="006E2B90" w:rsidRPr="00F712F3" w14:paraId="34F0CB09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4043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Frontal cortex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4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39F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3.0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2.8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3.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44E6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2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1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2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6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3.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08E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*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DF4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34</w:t>
            </w:r>
          </w:p>
        </w:tc>
      </w:tr>
      <w:tr w:rsidR="006E2B90" w:rsidRPr="00F712F3" w14:paraId="177A9172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9F81B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Parietal cortex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3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FE37F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9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6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9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5.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98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681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43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.22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9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4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E65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8913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42</w:t>
            </w:r>
          </w:p>
        </w:tc>
      </w:tr>
      <w:tr w:rsidR="006E2B90" w:rsidRPr="00F712F3" w14:paraId="6CDFD88A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7956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Temporal cortex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2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DB78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4.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4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3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0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5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6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77D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4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7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43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9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5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5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127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DCC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63</w:t>
            </w:r>
          </w:p>
        </w:tc>
      </w:tr>
      <w:tr w:rsidR="006E2B90" w:rsidRPr="00F712F3" w14:paraId="1367EFDD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0CB5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Occipital cortex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3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6F38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8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0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97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8DA8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18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5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1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3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5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6FD3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CCF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36</w:t>
            </w:r>
          </w:p>
        </w:tc>
      </w:tr>
      <w:tr w:rsidR="006E2B90" w:rsidRPr="00F712F3" w14:paraId="24BDC905" w14:textId="77777777" w:rsidTr="00537712">
        <w:trPr>
          <w:trHeight w:val="284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9EC5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Other cortical area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3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A8D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2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2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2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0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29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4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C9B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2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1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2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3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29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9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BB30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F960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53</w:t>
            </w:r>
          </w:p>
        </w:tc>
      </w:tr>
      <w:tr w:rsidR="006E2B90" w:rsidRPr="00F712F3" w14:paraId="11068328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82EF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Basal ganglia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3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D48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8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97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0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31B3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5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.00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3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8A9D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2753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66</w:t>
            </w:r>
          </w:p>
        </w:tc>
      </w:tr>
      <w:tr w:rsidR="006E2B90" w:rsidRPr="00F712F3" w14:paraId="22CAB252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4D81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Limbic subcortical structures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2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1BA4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8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4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6.97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8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9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1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2AE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90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52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.28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04C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3178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66</w:t>
            </w:r>
          </w:p>
        </w:tc>
      </w:tr>
      <w:tr w:rsidR="006E2B90" w:rsidRPr="00F712F3" w14:paraId="7A7135FA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B294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Diencephalon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3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B9D8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8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5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8.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8AC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8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.10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8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5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EE8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41E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49</w:t>
            </w:r>
          </w:p>
        </w:tc>
      </w:tr>
      <w:tr w:rsidR="006E2B90" w:rsidRPr="00F712F3" w14:paraId="36551DAC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B506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bCs/>
                <w:i/>
                <w:iCs/>
                <w:kern w:val="0"/>
                <w:szCs w:val="21"/>
                <w:lang w:eastAsia="en-US"/>
              </w:rPr>
              <w:t>Limbic subcortical structures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951A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CBD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657F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9F0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</w:p>
        </w:tc>
      </w:tr>
      <w:tr w:rsidR="006E2B90" w:rsidRPr="00F712F3" w14:paraId="0CBA72BD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1D8E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bCs/>
                <w:i/>
                <w:iCs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Hippocampus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2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DB2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61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9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61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9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62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0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5548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6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66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0.71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6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.61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924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C56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</w:p>
        </w:tc>
      </w:tr>
      <w:tr w:rsidR="006E2B90" w:rsidRPr="00F712F3" w14:paraId="4D9232C0" w14:textId="77777777" w:rsidTr="00537712">
        <w:trPr>
          <w:trHeight w:val="276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8078" w14:textId="77777777" w:rsidR="006E2B90" w:rsidRPr="00F712F3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Amygdala, ×1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 xml:space="preserve">2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643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2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4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25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2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2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6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9B84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2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23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2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.62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2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5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107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56D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</w:p>
        </w:tc>
      </w:tr>
      <w:tr w:rsidR="006E2B90" w:rsidRPr="00F712F3" w14:paraId="070E8A80" w14:textId="77777777" w:rsidTr="00537712">
        <w:trPr>
          <w:trHeight w:val="276"/>
        </w:trPr>
        <w:tc>
          <w:tcPr>
            <w:tcW w:w="136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1E11D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Abbreviations: </w:t>
            </w: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TIV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, estimated intracranial volume; FDR, false discovery rate</w:t>
            </w:r>
          </w:p>
          <w:p w14:paraId="4F160EEB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ach regional brain volume was calculated as the sum of the left and right volumes.</w:t>
            </w:r>
          </w:p>
          <w:p w14:paraId="1C47311A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Values are shown as multivariable-adjusted mean values (95% confidence intervals) after adjusting for age, sex, educational level, research site,</w:t>
            </w:r>
            <w:r w:rsidRPr="00F712F3" w:rsidDel="004C2ADF">
              <w:rPr>
                <w:rFonts w:ascii="Times New Roman" w:eastAsia="游明朝" w:hAnsi="Times New Roman"/>
                <w:i/>
                <w:iCs/>
                <w:kern w:val="0"/>
                <w:szCs w:val="21"/>
                <w:lang w:eastAsia="en-US"/>
              </w:rPr>
              <w:t xml:space="preserve"> </w:t>
            </w:r>
            <w:r w:rsidRPr="00F712F3">
              <w:rPr>
                <w:rFonts w:ascii="Times New Roman" w:eastAsia="游明朝" w:hAnsi="Times New Roman"/>
                <w:iCs/>
                <w:kern w:val="0"/>
                <w:szCs w:val="21"/>
                <w:lang w:eastAsia="en-US"/>
              </w:rPr>
              <w:t>apolipoprotein E</w:t>
            </w:r>
            <w:r w:rsidRPr="00F712F3">
              <w:rPr>
                <w:rFonts w:ascii="Times New Roman" w:eastAsia="游明朝" w:hAnsi="Times New Roman"/>
                <w:i/>
                <w:iCs/>
                <w:kern w:val="0"/>
                <w:szCs w:val="21"/>
                <w:lang w:eastAsia="en-US"/>
              </w:rPr>
              <w:t xml:space="preserve"> Ɛ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, hypertension, dyslipidemia, diabetes mellitus, 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h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art failure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,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current smoking habits, current alcohol intakes, regular exercise, and </w:t>
            </w: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TIV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. </w:t>
            </w:r>
          </w:p>
          <w:p w14:paraId="72338337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proofErr w:type="gramStart"/>
            <w:r w:rsidRPr="00F712F3">
              <w:rPr>
                <w:rFonts w:ascii="Cambria Math" w:eastAsia="ＭＳ 明朝" w:hAnsi="Cambria Math" w:cs="Cambria Math"/>
                <w:kern w:val="0"/>
                <w:szCs w:val="21"/>
                <w:lang w:eastAsia="en-US"/>
              </w:rPr>
              <w:t>∗</w:t>
            </w:r>
            <w:r w:rsidRPr="00F712F3">
              <w:rPr>
                <w:rFonts w:ascii="Times New Roman" w:eastAsia="游明朝" w:hAnsi="Times New Roman"/>
                <w:kern w:val="0"/>
                <w:lang w:eastAsia="en-US"/>
              </w:rPr>
              <w:t xml:space="preserve"> p for</w:t>
            </w:r>
            <w:proofErr w:type="gramEnd"/>
            <w:r w:rsidRPr="00F712F3">
              <w:rPr>
                <w:rFonts w:ascii="Times New Roman" w:eastAsia="游明朝" w:hAnsi="Times New Roman"/>
                <w:kern w:val="0"/>
                <w:lang w:eastAsia="en-US"/>
              </w:rPr>
              <w:t xml:space="preserve"> trend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&lt; 0.05</w:t>
            </w:r>
          </w:p>
          <w:p w14:paraId="3D3DCDD7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ＭＳ 明朝" w:hAnsi="Times New Roman"/>
                <w:kern w:val="0"/>
                <w:szCs w:val="21"/>
                <w:lang w:eastAsia="en-US"/>
              </w:rPr>
              <w:t>†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q-value of FDR correction &lt; 0.05</w:t>
            </w:r>
          </w:p>
        </w:tc>
      </w:tr>
    </w:tbl>
    <w:p w14:paraId="162854D6" w14:textId="6BBBD389" w:rsidR="006E2B90" w:rsidRDefault="006E2B90">
      <w:r>
        <w:br w:type="page"/>
      </w:r>
    </w:p>
    <w:tbl>
      <w:tblPr>
        <w:tblStyle w:val="11"/>
        <w:tblpPr w:leftFromText="142" w:rightFromText="142" w:vertAnchor="text" w:horzAnchor="margin" w:tblpY="373"/>
        <w:tblOverlap w:val="never"/>
        <w:tblW w:w="13101" w:type="dxa"/>
        <w:tblLayout w:type="fixed"/>
        <w:tblLook w:val="04A0" w:firstRow="1" w:lastRow="0" w:firstColumn="1" w:lastColumn="0" w:noHBand="0" w:noVBand="1"/>
      </w:tblPr>
      <w:tblGrid>
        <w:gridCol w:w="3275"/>
        <w:gridCol w:w="2989"/>
        <w:gridCol w:w="2990"/>
        <w:gridCol w:w="1851"/>
        <w:gridCol w:w="1996"/>
      </w:tblGrid>
      <w:tr w:rsidR="006E2B90" w:rsidRPr="00F712F3" w14:paraId="3CC54236" w14:textId="77777777" w:rsidTr="00537712">
        <w:trPr>
          <w:trHeight w:val="380"/>
        </w:trPr>
        <w:tc>
          <w:tcPr>
            <w:tcW w:w="131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B9AFA" w14:textId="302811C2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b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b/>
                <w:kern w:val="0"/>
                <w:szCs w:val="21"/>
              </w:rPr>
              <w:lastRenderedPageBreak/>
              <w:t xml:space="preserve">Supplementary </w:t>
            </w:r>
            <w:r w:rsidRPr="00F712F3">
              <w:rPr>
                <w:rFonts w:ascii="Times New Roman" w:eastAsia="游明朝" w:hAnsi="Times New Roman"/>
                <w:b/>
                <w:kern w:val="0"/>
                <w:szCs w:val="21"/>
                <w:lang w:eastAsia="en-US"/>
              </w:rPr>
              <w:t>Table</w:t>
            </w:r>
            <w:r>
              <w:rPr>
                <w:rFonts w:ascii="Times New Roman" w:eastAsia="游明朝" w:hAnsi="Times New Roman" w:hint="eastAsia"/>
                <w:b/>
                <w:kern w:val="0"/>
                <w:szCs w:val="21"/>
              </w:rPr>
              <w:t xml:space="preserve"> 3.</w:t>
            </w:r>
            <w:r w:rsidRPr="00F712F3">
              <w:rPr>
                <w:rFonts w:ascii="Times New Roman" w:eastAsia="游明朝" w:hAnsi="Times New Roman"/>
                <w:b/>
                <w:kern w:val="0"/>
                <w:szCs w:val="21"/>
                <w:lang w:eastAsia="en-US"/>
              </w:rPr>
              <w:t xml:space="preserve"> Multivariable-adjusted mean values of the volumes of the hippocampal subfields according to history of atrial fibrillation</w:t>
            </w:r>
          </w:p>
        </w:tc>
      </w:tr>
      <w:tr w:rsidR="006E2B90" w:rsidRPr="00F712F3" w14:paraId="70ADA010" w14:textId="77777777" w:rsidTr="00537712">
        <w:trPr>
          <w:trHeight w:val="380"/>
        </w:trPr>
        <w:tc>
          <w:tcPr>
            <w:tcW w:w="3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9DFD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Brain regions</w:t>
            </w:r>
          </w:p>
        </w:tc>
        <w:tc>
          <w:tcPr>
            <w:tcW w:w="5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D2D3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H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istory of atrial fibrillation</w:t>
            </w:r>
          </w:p>
        </w:tc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CAFC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p for trend</w:t>
            </w:r>
          </w:p>
        </w:tc>
        <w:tc>
          <w:tcPr>
            <w:tcW w:w="19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F8D53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q-value of FDR correction</w:t>
            </w:r>
          </w:p>
        </w:tc>
      </w:tr>
      <w:tr w:rsidR="006E2B90" w:rsidRPr="00F712F3" w14:paraId="30EF2CF4" w14:textId="77777777" w:rsidTr="00537712">
        <w:trPr>
          <w:trHeight w:val="574"/>
        </w:trPr>
        <w:tc>
          <w:tcPr>
            <w:tcW w:w="3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269D7" w14:textId="77777777" w:rsidR="006E2B90" w:rsidRPr="00F712F3" w:rsidRDefault="006E2B90" w:rsidP="00537712">
            <w:pPr>
              <w:widowControl/>
              <w:snapToGrid w:val="0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349D4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Absence</w:t>
            </w:r>
          </w:p>
          <w:p w14:paraId="653412F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(n=6,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2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9975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ＭＳ 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Presence</w:t>
            </w:r>
          </w:p>
          <w:p w14:paraId="65BF516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(n=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2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38941" w14:textId="77777777" w:rsidR="006E2B90" w:rsidRPr="00F712F3" w:rsidRDefault="006E2B90" w:rsidP="00537712">
            <w:pPr>
              <w:widowControl/>
              <w:snapToGrid w:val="0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</w:p>
        </w:tc>
        <w:tc>
          <w:tcPr>
            <w:tcW w:w="19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56777" w14:textId="77777777" w:rsidR="006E2B90" w:rsidRPr="00F712F3" w:rsidRDefault="006E2B90" w:rsidP="00537712">
            <w:pPr>
              <w:widowControl/>
              <w:snapToGrid w:val="0"/>
              <w:rPr>
                <w:rFonts w:ascii="Times New Roman" w:eastAsia="游明朝" w:hAnsi="Times New Roman"/>
                <w:bCs/>
                <w:kern w:val="0"/>
                <w:szCs w:val="21"/>
                <w:lang w:eastAsia="en-US"/>
              </w:rPr>
            </w:pPr>
          </w:p>
        </w:tc>
      </w:tr>
      <w:tr w:rsidR="006E2B90" w:rsidRPr="00F712F3" w14:paraId="44225AED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559E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HATA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8B7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9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9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9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4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5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9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9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3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C10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31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.55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.07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D66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C1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19</w:t>
            </w:r>
          </w:p>
        </w:tc>
      </w:tr>
      <w:tr w:rsidR="006E2B90" w:rsidRPr="00F712F3" w14:paraId="3D5EABF2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1780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Fimbria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8ECD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03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.99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07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075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.76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2.81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.71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28FA3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43C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.65</w:t>
            </w:r>
          </w:p>
        </w:tc>
      </w:tr>
      <w:tr w:rsidR="006E2B90" w:rsidRPr="00F712F3" w14:paraId="6FB51CDA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3DA6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Hippocampal fissure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083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55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01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35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5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0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B440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9.03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0.12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35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94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B59F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5B59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19</w:t>
            </w:r>
          </w:p>
        </w:tc>
      </w:tr>
      <w:tr w:rsidR="006E2B90" w:rsidRPr="00F712F3" w14:paraId="06962CCE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C7E4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Molecular_layer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13080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8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.50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7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65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8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34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5A9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04.16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8.99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9.33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469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0D96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96</w:t>
            </w:r>
          </w:p>
        </w:tc>
      </w:tr>
      <w:tr w:rsidR="006E2B90" w:rsidRPr="00F712F3" w14:paraId="1AEA0055" w14:textId="77777777" w:rsidTr="00537712">
        <w:trPr>
          <w:trHeight w:val="366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914F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GC ML DG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5F90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5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9.25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5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98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5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51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E55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5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7.71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5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7.95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47.48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00B4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54C6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05</w:t>
            </w:r>
          </w:p>
        </w:tc>
      </w:tr>
      <w:tr w:rsidR="006E2B90" w:rsidRPr="00F712F3" w14:paraId="6FC07905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6C89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CA1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F8B54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2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.51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1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44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2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.58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DAE6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12.27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9.75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2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4.80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A8B0A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BE2C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96</w:t>
            </w:r>
          </w:p>
        </w:tc>
      </w:tr>
      <w:tr w:rsidR="006E2B90" w:rsidRPr="00F712F3" w14:paraId="1A26DD10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FA941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CA3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06F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9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.37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55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0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0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2DB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5.42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3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6.17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04.66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650A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9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A64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98</w:t>
            </w:r>
          </w:p>
        </w:tc>
      </w:tr>
      <w:tr w:rsidR="006E2B90" w:rsidRPr="00F712F3" w14:paraId="203D9F47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B734C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CA4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053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49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4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26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.71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4028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4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74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46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.212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4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5.27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1514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4BDF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93</w:t>
            </w:r>
          </w:p>
        </w:tc>
      </w:tr>
      <w:tr w:rsidR="006E2B90" w:rsidRPr="00F712F3" w14:paraId="561D9DD3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43B89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Subiculum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E15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83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6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3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82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.93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9.32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CC5A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0.70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5.11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8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6.28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80B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DFA6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58</w:t>
            </w:r>
          </w:p>
        </w:tc>
      </w:tr>
      <w:tr w:rsidR="006E2B90" w:rsidRPr="00F712F3" w14:paraId="06C2B02C" w14:textId="77777777" w:rsidTr="00537712">
        <w:trPr>
          <w:trHeight w:val="366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7C2C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Presubiculum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79A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5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6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.73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5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53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1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5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4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5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AE090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5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0.32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5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4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.903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5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.750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F4AA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FD71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13</w:t>
            </w:r>
          </w:p>
        </w:tc>
      </w:tr>
      <w:tr w:rsidR="006E2B90" w:rsidRPr="00F712F3" w14:paraId="188F0471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2C79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Parasubiculum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0968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055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0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1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1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4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89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A08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57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0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7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48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1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109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CAC17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7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E604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0.94</w:t>
            </w:r>
          </w:p>
        </w:tc>
      </w:tr>
      <w:tr w:rsidR="006E2B90" w:rsidRPr="00F712F3" w14:paraId="64359F0E" w14:textId="77777777" w:rsidTr="00537712">
        <w:trPr>
          <w:trHeight w:val="355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A267D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Hippocampal tail, HV, mm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34F2B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9.73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29.601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9.86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10295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42.51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(10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8.736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-10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6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6.297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CDF6E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eastAsia="游明朝" w:hAnsi="Times New Roman" w:hint="eastAsia"/>
                <w:kern w:val="0"/>
                <w:szCs w:val="21"/>
              </w:rPr>
              <w:t>3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43582" w14:textId="77777777" w:rsidR="006E2B90" w:rsidRPr="00F712F3" w:rsidRDefault="006E2B90" w:rsidP="00537712">
            <w:pPr>
              <w:snapToGrid w:val="0"/>
              <w:jc w:val="center"/>
              <w:rPr>
                <w:rFonts w:ascii="Times New Roman" w:eastAsia="游明朝" w:hAnsi="Times New Roman"/>
                <w:kern w:val="0"/>
                <w:szCs w:val="21"/>
              </w:rPr>
            </w:pPr>
            <w:r>
              <w:rPr>
                <w:rFonts w:ascii="Times New Roman" w:eastAsia="游明朝" w:hAnsi="Times New Roman" w:hint="eastAsia"/>
                <w:kern w:val="0"/>
                <w:szCs w:val="21"/>
              </w:rPr>
              <w:t>1.32</w:t>
            </w:r>
          </w:p>
        </w:tc>
      </w:tr>
      <w:tr w:rsidR="006E2B90" w:rsidRPr="00F712F3" w14:paraId="028A75C2" w14:textId="77777777" w:rsidTr="00537712">
        <w:trPr>
          <w:trHeight w:val="355"/>
        </w:trPr>
        <w:tc>
          <w:tcPr>
            <w:tcW w:w="131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3CC66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Abbreviations: CA, Cornu </w:t>
            </w: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Ammonis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; </w:t>
            </w: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TIV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, estimated intracranial volume; FDR, false discovery rate; GC ML DG, granule cell and molecular cell layer of the dentate gyrus; HATA, hippocampus amygdala transition area; HV, hippocampal volume</w:t>
            </w:r>
          </w:p>
          <w:p w14:paraId="10656FFA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ach regional brain volume was calculated as the sum of the left and right volumes.</w:t>
            </w:r>
          </w:p>
          <w:p w14:paraId="1E85744F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Values are shown as multivariable-adjusted mean values (95% confidence intervals) after adjusting for age, sex, educational level, research site,</w:t>
            </w:r>
            <w:r w:rsidRPr="00F712F3" w:rsidDel="004C2ADF">
              <w:rPr>
                <w:rFonts w:ascii="Times New Roman" w:eastAsia="游明朝" w:hAnsi="Times New Roman"/>
                <w:i/>
                <w:iCs/>
                <w:kern w:val="0"/>
                <w:szCs w:val="21"/>
                <w:lang w:eastAsia="en-US"/>
              </w:rPr>
              <w:t xml:space="preserve"> </w:t>
            </w:r>
            <w:r w:rsidRPr="00F712F3">
              <w:rPr>
                <w:rFonts w:ascii="Times New Roman" w:eastAsia="游明朝" w:hAnsi="Times New Roman"/>
                <w:iCs/>
                <w:kern w:val="0"/>
                <w:szCs w:val="21"/>
                <w:lang w:eastAsia="en-US"/>
              </w:rPr>
              <w:t>apolipoprotein E</w:t>
            </w:r>
            <w:r w:rsidRPr="00F712F3">
              <w:rPr>
                <w:rFonts w:ascii="Times New Roman" w:eastAsia="游明朝" w:hAnsi="Times New Roman"/>
                <w:i/>
                <w:iCs/>
                <w:kern w:val="0"/>
                <w:szCs w:val="21"/>
                <w:lang w:eastAsia="en-US"/>
              </w:rPr>
              <w:t xml:space="preserve"> Ɛ4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, hypertension, dyslipidemia, diabetes mellitus, 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>h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art failure</w:t>
            </w:r>
            <w:r w:rsidRPr="00F712F3">
              <w:rPr>
                <w:rFonts w:ascii="Times New Roman" w:eastAsia="游明朝" w:hAnsi="Times New Roman"/>
                <w:kern w:val="0"/>
                <w:szCs w:val="21"/>
              </w:rPr>
              <w:t xml:space="preserve">, 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current smoking habits, current alcohol intakes, regular exercise, and </w:t>
            </w:r>
            <w:proofErr w:type="spellStart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>eTIV</w:t>
            </w:r>
            <w:proofErr w:type="spellEnd"/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. </w:t>
            </w:r>
          </w:p>
          <w:p w14:paraId="00CBADCE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proofErr w:type="gramStart"/>
            <w:r w:rsidRPr="00F712F3">
              <w:rPr>
                <w:rFonts w:ascii="Cambria Math" w:eastAsia="ＭＳ 明朝" w:hAnsi="Cambria Math" w:cs="Cambria Math"/>
                <w:kern w:val="0"/>
                <w:szCs w:val="21"/>
                <w:lang w:eastAsia="en-US"/>
              </w:rPr>
              <w:t>∗</w:t>
            </w:r>
            <w:r w:rsidRPr="00F712F3">
              <w:rPr>
                <w:rFonts w:ascii="Times New Roman" w:eastAsia="游明朝" w:hAnsi="Times New Roman"/>
                <w:kern w:val="0"/>
                <w:lang w:eastAsia="en-US"/>
              </w:rPr>
              <w:t xml:space="preserve"> p for</w:t>
            </w:r>
            <w:proofErr w:type="gramEnd"/>
            <w:r w:rsidRPr="00F712F3">
              <w:rPr>
                <w:rFonts w:ascii="Times New Roman" w:eastAsia="游明朝" w:hAnsi="Times New Roman"/>
                <w:kern w:val="0"/>
                <w:lang w:eastAsia="en-US"/>
              </w:rPr>
              <w:t xml:space="preserve"> trend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&lt; 0.05</w:t>
            </w:r>
          </w:p>
          <w:p w14:paraId="20D766AB" w14:textId="77777777" w:rsidR="006E2B90" w:rsidRPr="00F712F3" w:rsidRDefault="006E2B90" w:rsidP="00537712">
            <w:pPr>
              <w:snapToGrid w:val="0"/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</w:pPr>
            <w:r w:rsidRPr="00F712F3">
              <w:rPr>
                <w:rFonts w:ascii="Times New Roman" w:eastAsia="ＭＳ 明朝" w:hAnsi="Times New Roman"/>
                <w:kern w:val="0"/>
                <w:szCs w:val="21"/>
                <w:lang w:eastAsia="en-US"/>
              </w:rPr>
              <w:t>†</w:t>
            </w:r>
            <w:r w:rsidRPr="00F712F3">
              <w:rPr>
                <w:rFonts w:ascii="Times New Roman" w:eastAsia="游明朝" w:hAnsi="Times New Roman"/>
                <w:kern w:val="0"/>
                <w:szCs w:val="21"/>
                <w:lang w:eastAsia="en-US"/>
              </w:rPr>
              <w:t xml:space="preserve"> q-value of FDR correction &lt; 0.05</w:t>
            </w:r>
          </w:p>
        </w:tc>
      </w:tr>
    </w:tbl>
    <w:p w14:paraId="1FAF211D" w14:textId="77777777" w:rsidR="006E2B90" w:rsidRDefault="006E2B90"/>
    <w:p w14:paraId="40B7FFA4" w14:textId="48ED6FEA" w:rsidR="006E2B90" w:rsidRDefault="006E2B90" w:rsidP="006E2B90">
      <w:r>
        <w:br w:type="page"/>
      </w:r>
    </w:p>
    <w:tbl>
      <w:tblPr>
        <w:tblStyle w:val="11"/>
        <w:tblpPr w:leftFromText="142" w:rightFromText="142" w:vertAnchor="text" w:horzAnchor="margin" w:tblpY="121"/>
        <w:tblOverlap w:val="never"/>
        <w:tblW w:w="13608" w:type="dxa"/>
        <w:tblLayout w:type="fixed"/>
        <w:tblLook w:val="04A0" w:firstRow="1" w:lastRow="0" w:firstColumn="1" w:lastColumn="0" w:noHBand="0" w:noVBand="1"/>
      </w:tblPr>
      <w:tblGrid>
        <w:gridCol w:w="3544"/>
        <w:gridCol w:w="2977"/>
        <w:gridCol w:w="2977"/>
        <w:gridCol w:w="1134"/>
        <w:gridCol w:w="1275"/>
        <w:gridCol w:w="1701"/>
      </w:tblGrid>
      <w:tr w:rsidR="006E2B90" w:rsidRPr="005E3F07" w14:paraId="3472744F" w14:textId="77777777" w:rsidTr="00537712">
        <w:trPr>
          <w:trHeight w:val="704"/>
        </w:trPr>
        <w:tc>
          <w:tcPr>
            <w:tcW w:w="136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22141" w14:textId="5698B8F3" w:rsidR="006E2B90" w:rsidRPr="005F3641" w:rsidRDefault="006E2B90" w:rsidP="00537712">
            <w:pPr>
              <w:snapToGrid w:val="0"/>
              <w:rPr>
                <w:rFonts w:ascii="Times New Roman" w:eastAsia="游明朝" w:hAnsi="Times New Roman" w:cs="Times New Roman"/>
                <w:b/>
                <w:szCs w:val="21"/>
                <w:lang w:val="en"/>
              </w:rPr>
            </w:pPr>
            <w:r>
              <w:rPr>
                <w:rFonts w:ascii="Times New Roman" w:eastAsia="游明朝" w:hAnsi="Times New Roman" w:hint="eastAsia"/>
                <w:b/>
                <w:kern w:val="0"/>
                <w:szCs w:val="21"/>
              </w:rPr>
              <w:lastRenderedPageBreak/>
              <w:t xml:space="preserve">Supplementary </w:t>
            </w:r>
            <w:r w:rsidRPr="00F712F3">
              <w:rPr>
                <w:rFonts w:ascii="Times New Roman" w:eastAsia="游明朝" w:hAnsi="Times New Roman"/>
                <w:b/>
                <w:kern w:val="0"/>
                <w:szCs w:val="21"/>
                <w:lang w:eastAsia="en-US"/>
              </w:rPr>
              <w:t>Table</w:t>
            </w:r>
            <w:r>
              <w:rPr>
                <w:rFonts w:ascii="Times New Roman" w:eastAsia="游明朝" w:hAnsi="Times New Roman" w:hint="eastAsia"/>
                <w:b/>
                <w:kern w:val="0"/>
                <w:szCs w:val="21"/>
              </w:rPr>
              <w:t xml:space="preserve"> 4</w:t>
            </w:r>
            <w:r w:rsidRPr="006E2B90">
              <w:rPr>
                <w:rFonts w:ascii="Times New Roman" w:eastAsia="游明朝" w:hAnsi="Times New Roman" w:cs="Times New Roman"/>
                <w:b/>
                <w:szCs w:val="21"/>
              </w:rPr>
              <w:t>. Multivariable-adjusted mean values of the volumes of the hippocampus and hippocampal subfields, amygdala</w:t>
            </w:r>
            <w:r w:rsidR="00141366">
              <w:rPr>
                <w:rFonts w:ascii="Times New Roman" w:eastAsia="游明朝" w:hAnsi="Times New Roman" w:cs="Times New Roman" w:hint="eastAsia"/>
                <w:b/>
                <w:szCs w:val="21"/>
              </w:rPr>
              <w:t xml:space="preserve"> </w:t>
            </w:r>
            <w:r w:rsidRPr="006E2B90">
              <w:rPr>
                <w:rFonts w:ascii="Times New Roman" w:eastAsia="游明朝" w:hAnsi="Times New Roman" w:cs="Times New Roman"/>
                <w:b/>
                <w:szCs w:val="21"/>
              </w:rPr>
              <w:t xml:space="preserve">according to </w:t>
            </w:r>
            <w:r w:rsidRPr="006E2B90">
              <w:rPr>
                <w:rFonts w:ascii="Times New Roman" w:eastAsia="游明朝" w:hAnsi="Times New Roman" w:cs="Times New Roman"/>
                <w:b/>
                <w:szCs w:val="21"/>
                <w:lang w:val="en"/>
              </w:rPr>
              <w:t>atrial fibrillation/atrial flutter, stratified by age (&lt;75 and ≥75 years)</w:t>
            </w:r>
          </w:p>
        </w:tc>
      </w:tr>
      <w:tr w:rsidR="006E2B90" w:rsidRPr="005E3F07" w14:paraId="07E15EEA" w14:textId="77777777" w:rsidTr="00537712">
        <w:trPr>
          <w:trHeight w:val="416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4CF4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Brain regions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14CD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  <w:lang w:val="en"/>
              </w:rPr>
              <w:t>Atrial fibrillation/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atrial flutt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1E5AE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bCs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p for tren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91441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bCs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q-value of FDR 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E758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p for interaction</w:t>
            </w:r>
          </w:p>
          <w:p w14:paraId="321FC550" w14:textId="77777777" w:rsidR="006E2B90" w:rsidRPr="006E2B90" w:rsidDel="00E46B82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between age groups</w:t>
            </w:r>
          </w:p>
        </w:tc>
      </w:tr>
      <w:tr w:rsidR="006E2B90" w:rsidRPr="005E3F07" w14:paraId="5BB83D52" w14:textId="77777777" w:rsidTr="00537712">
        <w:trPr>
          <w:trHeight w:val="494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2EA1B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C095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Abs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022D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Presence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5FEE1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FD6FA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D73279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bCs/>
                <w:szCs w:val="21"/>
              </w:rPr>
            </w:pPr>
          </w:p>
        </w:tc>
      </w:tr>
      <w:tr w:rsidR="006E2B90" w:rsidRPr="005E3F07" w14:paraId="5206F505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6C3F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bCs/>
                <w:i/>
                <w:iCs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bCs/>
                <w:i/>
                <w:iCs/>
              </w:rPr>
              <w:t>Age &lt;75 years o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979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222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B84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AAD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A6CA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614E5655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9D0D" w14:textId="77777777" w:rsidR="006E2B90" w:rsidRPr="006E2B90" w:rsidRDefault="006E2B90" w:rsidP="00537712">
            <w:pPr>
              <w:snapToGrid w:val="0"/>
              <w:ind w:firstLineChars="50" w:firstLine="10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Number of participa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EC9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,6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3F6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471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E97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97FF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38A0C550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2D88B" w14:textId="77777777" w:rsidR="006E2B90" w:rsidRPr="006E2B90" w:rsidRDefault="006E2B90" w:rsidP="00537712">
            <w:pPr>
              <w:snapToGrid w:val="0"/>
              <w:ind w:firstLineChars="50" w:firstLine="10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us, HV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A01E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62.128 (60.789-63.46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81C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60.425 (58.670-62.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1D8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E8B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65F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21</w:t>
            </w:r>
          </w:p>
        </w:tc>
      </w:tr>
      <w:tr w:rsidR="006E2B90" w:rsidRPr="005E3F07" w14:paraId="76B795ED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6415" w14:textId="77777777" w:rsidR="006E2B90" w:rsidRPr="006E2B90" w:rsidRDefault="006E2B90" w:rsidP="00537712">
            <w:pPr>
              <w:snapToGrid w:val="0"/>
              <w:ind w:firstLineChars="50" w:firstLine="105"/>
              <w:rPr>
                <w:rFonts w:ascii="Times New Roman" w:eastAsia="游明朝" w:hAnsi="Times New Roman" w:cs="Times New Roman"/>
                <w:i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Amygdala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412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6.368 (25.490-27.24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93D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5.672 (24.521-26.8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C0C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2B7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75A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5</w:t>
            </w:r>
          </w:p>
        </w:tc>
      </w:tr>
      <w:tr w:rsidR="006E2B90" w:rsidRPr="005E3F07" w14:paraId="2FFC7D74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896C" w14:textId="77777777" w:rsidR="006E2B90" w:rsidRPr="006E2B90" w:rsidRDefault="006E2B90" w:rsidP="00537712">
            <w:pPr>
              <w:snapToGrid w:val="0"/>
              <w:ind w:firstLineChars="50" w:firstLine="105"/>
              <w:rPr>
                <w:rFonts w:ascii="Times New Roman" w:eastAsia="游明朝" w:hAnsi="Times New Roman" w:cs="Times New Roman"/>
                <w:i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i/>
                <w:szCs w:val="21"/>
              </w:rPr>
              <w:t>Hippocampal subfiel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FCD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2FF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5C6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026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77B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56861560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A549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ATA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825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5.797 (91.921-99.67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0C8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3.117 (88.039-98.1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CD5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5A1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</w:t>
            </w:r>
            <w:r w:rsidRPr="006E2B90">
              <w:rPr>
                <w:rFonts w:ascii="Times New Roman" w:eastAsia="ＭＳ 明朝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110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84</w:t>
            </w:r>
          </w:p>
        </w:tc>
      </w:tr>
      <w:tr w:rsidR="006E2B90" w:rsidRPr="005E3F07" w14:paraId="6E99CC6C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DEAF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Fimbria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E57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5.862 (97.447-114.27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D1D3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0.708 (89.680-111.7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7AA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4BE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</w:t>
            </w:r>
            <w:r w:rsidRPr="006E2B90">
              <w:rPr>
                <w:rFonts w:ascii="Times New Roman" w:eastAsia="ＭＳ 明朝" w:hAnsi="Times New Roman" w:cs="Times New Roman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112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48</w:t>
            </w:r>
          </w:p>
        </w:tc>
      </w:tr>
      <w:tr w:rsidR="006E2B90" w:rsidRPr="005E3F07" w14:paraId="14FE1775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4179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al fissure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8AB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52.736 (340.350-365.1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341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52.698 (336.466-368.9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5D9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B17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F7E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5</w:t>
            </w:r>
          </w:p>
        </w:tc>
      </w:tr>
      <w:tr w:rsidR="006E2B90" w:rsidRPr="005E3F07" w14:paraId="280716F0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9720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Molecular_layer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AC9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12.798 (791.657-833.93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3AB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95.437 (767.732-823.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E6E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3D5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</w:t>
            </w:r>
            <w:r w:rsidRPr="006E2B90">
              <w:rPr>
                <w:rFonts w:ascii="Times New Roman" w:eastAsia="ＭＳ 明朝" w:hAnsi="Times New Roman" w:cs="Times New Roman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954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6</w:t>
            </w:r>
          </w:p>
        </w:tc>
      </w:tr>
      <w:tr w:rsidR="006E2B90" w:rsidRPr="005E3F07" w14:paraId="3F9FE2F5" w14:textId="77777777" w:rsidTr="00537712">
        <w:trPr>
          <w:trHeight w:val="4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C8BC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GC ML DG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C9C1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38.450 (524.852-552.0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858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20.350 (502.530-538.1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6DB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796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</w:t>
            </w:r>
            <w:r w:rsidRPr="006E2B90">
              <w:rPr>
                <w:rFonts w:ascii="Times New Roman" w:eastAsia="ＭＳ 明朝" w:hAnsi="Times New Roman" w:cs="Times New Roman"/>
                <w:szCs w:val="21"/>
              </w:rPr>
              <w:t>04</w:t>
            </w:r>
            <w:r w:rsidRPr="006E2B90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CE5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5</w:t>
            </w:r>
          </w:p>
        </w:tc>
      </w:tr>
      <w:tr w:rsidR="006E2B90" w:rsidRPr="005E3F07" w14:paraId="511DF0BA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9470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1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78C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223.763 (1191.762-1255.76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7B3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90.759 (1148.822-1232.6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852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6F7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540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5</w:t>
            </w:r>
          </w:p>
        </w:tc>
      </w:tr>
      <w:tr w:rsidR="006E2B90" w:rsidRPr="005E3F07" w14:paraId="30F84892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FB65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3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13C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95.022 (382.078-407.96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9B1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82.938 (365.974-399.9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035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04F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E0C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25</w:t>
            </w:r>
          </w:p>
        </w:tc>
      </w:tr>
      <w:tr w:rsidR="006E2B90" w:rsidRPr="005E3F07" w14:paraId="764BB45B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D790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4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E96F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75.839 (464.021-487.65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570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60.697 (445.210-476.1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236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0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06A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3</w:t>
            </w:r>
            <w:r w:rsidRPr="006E2B90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C46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45</w:t>
            </w:r>
          </w:p>
        </w:tc>
      </w:tr>
      <w:tr w:rsidR="006E2B90" w:rsidRPr="005E3F07" w14:paraId="3B55A7C4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305B0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Subiculum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09E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45.264 (823.428-867.1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C78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25.662 (797.046-854.2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F79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E6C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E78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64</w:t>
            </w:r>
          </w:p>
        </w:tc>
      </w:tr>
      <w:tr w:rsidR="006E2B90" w:rsidRPr="005E3F07" w14:paraId="14F28B61" w14:textId="77777777" w:rsidTr="00537712">
        <w:trPr>
          <w:trHeight w:val="4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1EADC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Presubiculum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DFE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63.411 (546.100-580.7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5C9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54.470 (531.783-577.1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CA4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774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EFA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8</w:t>
            </w:r>
          </w:p>
        </w:tc>
      </w:tr>
      <w:tr w:rsidR="006E2B90" w:rsidRPr="005E3F07" w14:paraId="7694F466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9BF50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Parasubiculum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26F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8.823 (102.755-114.89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E54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9.535 (101.583-117.4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E7E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91D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AD0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9</w:t>
            </w:r>
          </w:p>
        </w:tc>
      </w:tr>
      <w:tr w:rsidR="006E2B90" w:rsidRPr="005E3F07" w14:paraId="28CD80BE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E29E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lastRenderedPageBreak/>
              <w:t>Hippocampal tail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2A11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47.789 (1013.436-1082.14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B31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08.847 (963.828-1053.8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5AFD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6962" w14:textId="5A7D9B8A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5</w:t>
            </w:r>
            <w:r w:rsidR="00141366"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CDC4" w14:textId="7A50B69B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</w:t>
            </w:r>
            <w:r w:rsidR="00C025BF"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6E2B90" w:rsidRPr="005E3F07" w14:paraId="0D9A6D26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B6C3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bCs/>
                <w:i/>
                <w:iCs/>
              </w:rPr>
              <w:t xml:space="preserve">Age </w:t>
            </w:r>
            <w:r w:rsidRPr="006E2B90">
              <w:rPr>
                <w:rFonts w:ascii="Times New Roman" w:eastAsia="Yu Gothic" w:hAnsi="Times New Roman" w:cs="Times New Roman"/>
              </w:rPr>
              <w:t>≥</w:t>
            </w:r>
            <w:r w:rsidRPr="006E2B90">
              <w:rPr>
                <w:rFonts w:ascii="Times New Roman" w:eastAsia="游明朝" w:hAnsi="Times New Roman" w:cs="Times New Roman"/>
                <w:bCs/>
                <w:i/>
                <w:iCs/>
              </w:rPr>
              <w:t>75 years o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4A7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287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65B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4EA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C5F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225EFA5D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0B2A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Number of participa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4B9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,9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80B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15A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66E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91B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5391EFE7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964E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us, HV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03F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8.560 (57.296-59.82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7F4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8.006 (56.420-59.5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075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012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F9C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2CEB98B8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5BFE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Amygdala, ×10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2 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>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E86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4.994 (24.199-25.78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9C0D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24.481 (23.485-25.4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500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E3F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BF16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640C15E1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89B5" w14:textId="77777777" w:rsidR="006E2B90" w:rsidRPr="006E2B90" w:rsidRDefault="006E2B90" w:rsidP="00537712">
            <w:pPr>
              <w:snapToGrid w:val="0"/>
              <w:ind w:firstLineChars="100" w:firstLine="21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i/>
                <w:szCs w:val="21"/>
              </w:rPr>
              <w:t>Hippocampal subfiel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CDC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24A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620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4DB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D8B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22255D27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4443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ATA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8AE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2.520 (88.795-96.24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254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1.739 (87.066-96.4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C85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B09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25F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59B0C164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697A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Fimbria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2BA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80.567 (72.690-88.44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D107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2.505 (62.624-82.3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E34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8CE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6F8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4561B0F9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FA35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al fissure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BE2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50.086 (338.008-362.16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1A5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45.177 (330.024-360.3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068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44E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203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683BE346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0AA3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Molecular_layer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E24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53.808 (734.278-773.33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DB6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34.213 (709.713-758.7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A4B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0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86B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5DC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46F93C28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ECEA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GC ML DG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A9D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09.204 (495.850-522.55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9F5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04.255 (487.502-521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4DE2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8DF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7B9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30E167B6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B514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1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A55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52.165 (1122.611-1181.7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FC14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36.466 (1099.391-1173.5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86A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548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2D3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2579C60B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6FD5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3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197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79.633 (367.212-392.05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CBD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379.991 (364.409-395.5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F0F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C84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A96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2F55D5D8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48D2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CA4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7C4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56.493 (444.702-468.28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71E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456.102 (441.310-470.8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CC9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7C1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B058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1536111E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89F3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Subiculum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F7E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82.502 (761.395-803.6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735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769.595 (743.115-796.0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B89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CA8C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537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2BB0521B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5C4D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Presubiculum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DCD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38.712 (521.660-555.76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59B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538.578 (517.186-559.9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402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4DF1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09DD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1B673381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A216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Parasubiculum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FC63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3.308 (106.574-120.04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260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16.085 (107.638-124.5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A525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3970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2B9F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0A31AEE5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F8CF1" w14:textId="77777777" w:rsidR="006E2B90" w:rsidRPr="006E2B90" w:rsidRDefault="006E2B90" w:rsidP="00537712">
            <w:pPr>
              <w:snapToGrid w:val="0"/>
              <w:ind w:firstLineChars="150" w:firstLine="315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Hippocampal tail, HV, mm</w:t>
            </w:r>
            <w:r w:rsidRPr="006E2B90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EE96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997.112 (967.519-1026.706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D8EFB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001.082 (963.957-1038.2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2F63E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D982A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375F9" w14:textId="77777777" w:rsidR="006E2B90" w:rsidRPr="006E2B90" w:rsidRDefault="006E2B90" w:rsidP="00537712">
            <w:pPr>
              <w:snapToGrid w:val="0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E2B90" w:rsidRPr="005E3F07" w14:paraId="68D01AF2" w14:textId="77777777" w:rsidTr="00537712">
        <w:trPr>
          <w:trHeight w:val="400"/>
        </w:trPr>
        <w:tc>
          <w:tcPr>
            <w:tcW w:w="136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F4E13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Abbreviations: CA, Cornu </w:t>
            </w: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Ammonis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; </w:t>
            </w: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eTIV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>, estimated intracranial volume; FDR, false discovery rate; GC ML DG, granule cell and molecular cell layer of the dentate gyrus; HATA, hippocampus amygdala transition area; HV, hippocampal volume</w:t>
            </w:r>
          </w:p>
          <w:p w14:paraId="7933024B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Each regional brain volume was calculated as the sum of the left and right volumes.</w:t>
            </w:r>
          </w:p>
          <w:p w14:paraId="34EBFDD1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Values are shown as multivariable-adjusted mean values (95% confidence intervals) after adjusting for age, sex, educational level, research site,</w:t>
            </w:r>
            <w:r w:rsidRPr="006E2B90" w:rsidDel="004C2ADF">
              <w:rPr>
                <w:rFonts w:ascii="Times New Roman" w:eastAsia="游明朝" w:hAnsi="Times New Roman" w:cs="Times New Roman"/>
                <w:i/>
                <w:iCs/>
                <w:szCs w:val="21"/>
              </w:rPr>
              <w:t xml:space="preserve"> </w:t>
            </w:r>
            <w:r w:rsidRPr="006E2B90">
              <w:rPr>
                <w:rFonts w:ascii="Times New Roman" w:eastAsia="游明朝" w:hAnsi="Times New Roman" w:cs="Times New Roman"/>
                <w:iCs/>
                <w:szCs w:val="21"/>
              </w:rPr>
              <w:t>apolipoprotein E</w:t>
            </w:r>
            <w:r w:rsidRPr="006E2B90">
              <w:rPr>
                <w:rFonts w:ascii="Times New Roman" w:eastAsia="游明朝" w:hAnsi="Times New Roman" w:cs="Times New Roman"/>
                <w:i/>
                <w:iCs/>
                <w:szCs w:val="21"/>
              </w:rPr>
              <w:t xml:space="preserve"> Ɛ4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, hypertension, dyslipidemia, diabetes mellitus, heart failure, current smoking habits, current alcohol intakes, regular exercise, and </w:t>
            </w:r>
            <w:proofErr w:type="spellStart"/>
            <w:r w:rsidRPr="006E2B90">
              <w:rPr>
                <w:rFonts w:ascii="Times New Roman" w:eastAsia="游明朝" w:hAnsi="Times New Roman" w:cs="Times New Roman"/>
                <w:szCs w:val="21"/>
              </w:rPr>
              <w:t>eTIV</w:t>
            </w:r>
            <w:proofErr w:type="spellEnd"/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. </w:t>
            </w:r>
          </w:p>
          <w:p w14:paraId="5C751D74" w14:textId="77777777" w:rsidR="006E2B90" w:rsidRPr="006E2B90" w:rsidRDefault="006E2B90" w:rsidP="00537712">
            <w:pPr>
              <w:snapToGrid w:val="0"/>
              <w:rPr>
                <w:rFonts w:ascii="Times New Roman" w:eastAsia="ＭＳ 明朝" w:hAnsi="Times New Roman" w:cs="Times New Roman"/>
                <w:szCs w:val="21"/>
              </w:rPr>
            </w:pPr>
            <w:r w:rsidRPr="006E2B90">
              <w:rPr>
                <w:rFonts w:ascii="Times New Roman" w:eastAsia="ＭＳ 明朝" w:hAnsi="Times New Roman" w:cs="Times New Roman"/>
                <w:szCs w:val="21"/>
              </w:rPr>
              <w:lastRenderedPageBreak/>
              <w:t>*</w:t>
            </w:r>
            <w:r w:rsidRPr="006E2B90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 xml:space="preserve"> </w:t>
            </w:r>
            <w:r w:rsidRPr="006E2B90">
              <w:rPr>
                <w:rFonts w:ascii="Times New Roman" w:eastAsia="ＭＳ 明朝" w:hAnsi="Times New Roman" w:cs="Times New Roman"/>
                <w:szCs w:val="21"/>
              </w:rPr>
              <w:t>p for trend &lt; 0.05</w:t>
            </w:r>
          </w:p>
          <w:p w14:paraId="13F7E5E0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ＭＳ 明朝" w:hAnsi="Times New Roman" w:cs="Times New Roman"/>
                <w:szCs w:val="21"/>
              </w:rPr>
              <w:t>†</w:t>
            </w:r>
            <w:r w:rsidRPr="006E2B90">
              <w:rPr>
                <w:rFonts w:ascii="Times New Roman" w:eastAsia="游明朝" w:hAnsi="Times New Roman" w:cs="Times New Roman"/>
                <w:szCs w:val="21"/>
              </w:rPr>
              <w:t xml:space="preserve"> q-value of FDR correction &lt; 0.05</w:t>
            </w:r>
          </w:p>
          <w:p w14:paraId="283A8A15" w14:textId="77777777" w:rsidR="006E2B90" w:rsidRPr="006E2B90" w:rsidRDefault="006E2B90" w:rsidP="00537712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6E2B90">
              <w:rPr>
                <w:rFonts w:ascii="Times New Roman" w:eastAsia="游明朝" w:hAnsi="Times New Roman" w:cs="Times New Roman"/>
                <w:szCs w:val="21"/>
              </w:rPr>
              <w:t>#p for interaction &lt; 0.05</w:t>
            </w:r>
          </w:p>
        </w:tc>
      </w:tr>
    </w:tbl>
    <w:p w14:paraId="57EB42DE" w14:textId="77777777" w:rsidR="006E2B90" w:rsidRPr="006E2B90" w:rsidRDefault="006E2B90" w:rsidP="006E2B90"/>
    <w:p w14:paraId="6B844E3C" w14:textId="55C80226" w:rsidR="006E2B90" w:rsidRDefault="006E2B90" w:rsidP="006E2B90">
      <w:r>
        <w:br w:type="page"/>
      </w:r>
    </w:p>
    <w:tbl>
      <w:tblPr>
        <w:tblStyle w:val="aa"/>
        <w:tblpPr w:leftFromText="142" w:rightFromText="142" w:vertAnchor="text" w:horzAnchor="margin" w:tblpY="121"/>
        <w:tblOverlap w:val="never"/>
        <w:tblW w:w="13608" w:type="dxa"/>
        <w:tblLayout w:type="fixed"/>
        <w:tblLook w:val="04A0" w:firstRow="1" w:lastRow="0" w:firstColumn="1" w:lastColumn="0" w:noHBand="0" w:noVBand="1"/>
      </w:tblPr>
      <w:tblGrid>
        <w:gridCol w:w="3544"/>
        <w:gridCol w:w="2977"/>
        <w:gridCol w:w="2977"/>
        <w:gridCol w:w="1134"/>
        <w:gridCol w:w="1275"/>
        <w:gridCol w:w="1701"/>
      </w:tblGrid>
      <w:tr w:rsidR="006E2B90" w:rsidRPr="001549F3" w14:paraId="6131D19D" w14:textId="77777777" w:rsidTr="00537712">
        <w:trPr>
          <w:trHeight w:val="704"/>
        </w:trPr>
        <w:tc>
          <w:tcPr>
            <w:tcW w:w="136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02896" w14:textId="2132DB0D" w:rsidR="006E2B90" w:rsidRPr="001549F3" w:rsidRDefault="006E2B90" w:rsidP="00537712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Supplementary Table 5</w:t>
            </w:r>
            <w:r w:rsidRPr="007408A1">
              <w:rPr>
                <w:rFonts w:ascii="Times New Roman" w:hAnsi="Times New Roman" w:cs="Times New Roman"/>
                <w:b/>
                <w:bCs/>
                <w:szCs w:val="21"/>
              </w:rPr>
              <w:t>. Multivariable-adjusted mean values of the volum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7408A1">
              <w:rPr>
                <w:rFonts w:ascii="Times New Roman" w:hAnsi="Times New Roman" w:cs="Times New Roman"/>
                <w:b/>
                <w:bCs/>
                <w:szCs w:val="21"/>
              </w:rPr>
              <w:t xml:space="preserve"> of the hippocampus and hippocampal sub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ield</w:t>
            </w:r>
            <w:r w:rsidRPr="007408A1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, amygdala</w:t>
            </w:r>
            <w:r w:rsidRPr="007408A1">
              <w:rPr>
                <w:rFonts w:ascii="Times New Roman" w:hAnsi="Times New Roman" w:cs="Times New Roman"/>
                <w:b/>
                <w:bCs/>
                <w:szCs w:val="21"/>
              </w:rPr>
              <w:t xml:space="preserve"> according to </w:t>
            </w:r>
            <w:r w:rsidRPr="003A56B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trial fibrill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/atrial flutter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, stratified by sex</w:t>
            </w:r>
          </w:p>
        </w:tc>
      </w:tr>
      <w:tr w:rsidR="006E2B90" w:rsidRPr="001549F3" w14:paraId="0FC3FA62" w14:textId="77777777" w:rsidTr="00537712">
        <w:trPr>
          <w:trHeight w:val="416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36D0B" w14:textId="77777777" w:rsidR="006E2B90" w:rsidRPr="00B54EDA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ED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B54EDA">
              <w:rPr>
                <w:rFonts w:ascii="Times New Roman" w:hAnsi="Times New Roman" w:cs="Times New Roman"/>
                <w:szCs w:val="21"/>
              </w:rPr>
              <w:t>rain regions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B263F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"/>
              </w:rPr>
              <w:t>A</w:t>
            </w:r>
            <w:r w:rsidRPr="001549F3">
              <w:rPr>
                <w:rFonts w:ascii="Times New Roman" w:hAnsi="Times New Roman" w:cs="Times New Roman"/>
                <w:szCs w:val="21"/>
                <w:lang w:val="en"/>
              </w:rPr>
              <w:t>trial fibrillation</w:t>
            </w:r>
            <w:r w:rsidRPr="001549F3">
              <w:rPr>
                <w:rFonts w:ascii="Times New Roman" w:hAnsi="Times New Roman" w:cs="Times New Roman" w:hint="eastAsia"/>
                <w:szCs w:val="21"/>
                <w:lang w:val="en"/>
              </w:rPr>
              <w:t>/</w:t>
            </w:r>
            <w:r w:rsidRPr="001549F3">
              <w:rPr>
                <w:rFonts w:ascii="Times New Roman" w:hAnsi="Times New Roman" w:cs="Times New Roman"/>
                <w:szCs w:val="21"/>
              </w:rPr>
              <w:t>atrial flutt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EB7244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2F7155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q-value of FDR 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F9FC13" w14:textId="77777777" w:rsidR="006E2B90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p for interaction</w:t>
            </w:r>
          </w:p>
          <w:p w14:paraId="20484677" w14:textId="77777777" w:rsidR="006E2B90" w:rsidRPr="001549F3" w:rsidDel="00E46B82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ween sexes</w:t>
            </w:r>
          </w:p>
        </w:tc>
      </w:tr>
      <w:tr w:rsidR="006E2B90" w:rsidRPr="001549F3" w14:paraId="60E70D39" w14:textId="77777777" w:rsidTr="00537712">
        <w:trPr>
          <w:trHeight w:val="494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92916" w14:textId="77777777" w:rsidR="006E2B90" w:rsidRPr="001549F3" w:rsidRDefault="006E2B90" w:rsidP="00537712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A26A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8CF3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ce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2844A" w14:textId="77777777" w:rsidR="006E2B90" w:rsidRPr="001549F3" w:rsidRDefault="006E2B90" w:rsidP="00537712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9E8C5" w14:textId="77777777" w:rsidR="006E2B90" w:rsidRPr="001549F3" w:rsidRDefault="006E2B90" w:rsidP="00537712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0397E5" w14:textId="77777777" w:rsidR="006E2B90" w:rsidRPr="001549F3" w:rsidRDefault="006E2B90" w:rsidP="00537712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E2B90" w:rsidRPr="001549F3" w14:paraId="08020D0A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263E" w14:textId="77777777" w:rsidR="006E2B90" w:rsidRPr="00B54EDA" w:rsidRDefault="006E2B90" w:rsidP="00537712">
            <w:pPr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C68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171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86E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38A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5DAA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515980AF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0057" w14:textId="77777777" w:rsidR="006E2B90" w:rsidRPr="001549F3" w:rsidRDefault="006E2B90" w:rsidP="00537712">
            <w:pPr>
              <w:snapToGrid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 of participa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DCE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,6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495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4EE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7B3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FABA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14479FDF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A90F0" w14:textId="77777777" w:rsidR="006E2B90" w:rsidRPr="001549F3" w:rsidRDefault="006E2B90" w:rsidP="00537712">
            <w:pPr>
              <w:snapToGrid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549F3">
              <w:rPr>
                <w:rFonts w:ascii="Times New Roman" w:hAnsi="Times New Roman" w:cs="Times New Roman"/>
                <w:szCs w:val="21"/>
              </w:rPr>
              <w:t>ippocampus, HV, ×</w:t>
            </w:r>
            <w:r w:rsidRPr="001549F3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549F3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2 </w:t>
            </w:r>
            <w:r w:rsidRPr="001549F3">
              <w:rPr>
                <w:rFonts w:ascii="Times New Roman" w:hAnsi="Times New Roman" w:cs="Times New Roman"/>
                <w:szCs w:val="21"/>
              </w:rPr>
              <w:t>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3F7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904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.725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6.08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9E6C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150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2.701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5.600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75D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F4F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F66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6E2B90" w:rsidRPr="001549F3" w14:paraId="618482AD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F38C" w14:textId="77777777" w:rsidR="006E2B90" w:rsidRPr="001549F3" w:rsidRDefault="006E2B90" w:rsidP="00537712">
            <w:pPr>
              <w:snapToGrid w:val="0"/>
              <w:ind w:firstLineChars="50" w:firstLine="105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549F3">
              <w:rPr>
                <w:rFonts w:ascii="Times New Roman" w:hAnsi="Times New Roman" w:cs="Times New Roman" w:hint="eastAsia"/>
                <w:szCs w:val="21"/>
              </w:rPr>
              <w:t xml:space="preserve">Amygdala, </w:t>
            </w:r>
            <w:r w:rsidRPr="001549F3">
              <w:rPr>
                <w:rFonts w:ascii="Times New Roman" w:hAnsi="Times New Roman" w:cs="Times New Roman"/>
                <w:szCs w:val="21"/>
              </w:rPr>
              <w:t>×</w:t>
            </w:r>
            <w:r w:rsidRPr="001549F3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549F3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2 </w:t>
            </w:r>
            <w:r w:rsidRPr="001549F3">
              <w:rPr>
                <w:rFonts w:ascii="Times New Roman" w:hAnsi="Times New Roman" w:cs="Times New Roman" w:hint="eastAsia"/>
                <w:szCs w:val="21"/>
              </w:rPr>
              <w:t>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0AE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520 (27.293-28.84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90A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520 (26.568-28.4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CBE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70A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7E2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</w:tr>
      <w:tr w:rsidR="006E2B90" w:rsidRPr="001549F3" w14:paraId="45B18CC4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0A21" w14:textId="77777777" w:rsidR="006E2B90" w:rsidRPr="001549F3" w:rsidRDefault="006E2B90" w:rsidP="00537712">
            <w:pPr>
              <w:snapToGrid w:val="0"/>
              <w:ind w:firstLineChars="50" w:firstLine="105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549F3">
              <w:rPr>
                <w:rFonts w:ascii="Times New Roman" w:hAnsi="Times New Roman" w:cs="Times New Roman"/>
                <w:b/>
                <w:i/>
                <w:szCs w:val="21"/>
              </w:rPr>
              <w:t>Hippocampal sub</w:t>
            </w:r>
            <w:r w:rsidRPr="001549F3">
              <w:rPr>
                <w:rFonts w:ascii="Times New Roman" w:hAnsi="Times New Roman" w:cs="Times New Roman" w:hint="eastAsia"/>
                <w:b/>
                <w:i/>
                <w:szCs w:val="21"/>
              </w:rPr>
              <w:t>fiel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615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254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389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AEE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C63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51D55058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120B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HATA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1DD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1.565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8.111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5.01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A5E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.314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6.067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4.56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B4C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22C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79D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</w:tr>
      <w:tr w:rsidR="006E2B90" w:rsidRPr="001549F3" w14:paraId="0C47FE4A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2A40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Fimbria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CB5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.965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9.327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14.603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A13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.515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1.120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9.910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096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9EC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68F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</w:t>
            </w:r>
          </w:p>
        </w:tc>
      </w:tr>
      <w:tr w:rsidR="006E2B90" w:rsidRPr="001549F3" w14:paraId="4B689556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0A97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Hippocampal fissure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150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0.642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49.894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71.390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778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9.518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46.298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72.73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4DC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E66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8A6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</w:t>
            </w:r>
          </w:p>
        </w:tc>
      </w:tr>
      <w:tr w:rsidR="006E2B90" w:rsidRPr="001549F3" w14:paraId="28DDD85D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E5E1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49F3">
              <w:rPr>
                <w:rFonts w:ascii="Times New Roman" w:hAnsi="Times New Roman" w:cs="Times New Roman"/>
                <w:szCs w:val="21"/>
              </w:rPr>
              <w:t>Molecular_layer</w:t>
            </w:r>
            <w:proofErr w:type="spellEnd"/>
            <w:r w:rsidRPr="001549F3">
              <w:rPr>
                <w:rFonts w:ascii="Times New Roman" w:hAnsi="Times New Roman" w:cs="Times New Roman"/>
                <w:szCs w:val="21"/>
              </w:rPr>
              <w:t>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8FD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39.103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20.379-857.82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B70F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3.354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00.322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846.385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8F1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8F3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28B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</w:t>
            </w:r>
          </w:p>
        </w:tc>
      </w:tr>
      <w:tr w:rsidR="006E2B90" w:rsidRPr="001549F3" w14:paraId="429A8C3C" w14:textId="77777777" w:rsidTr="00537712">
        <w:trPr>
          <w:trHeight w:val="4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2021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GC ML DG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829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4.663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52.260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77.066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4E6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4.643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39.387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69.89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793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F42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36B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6E2B90" w:rsidRPr="001549F3" w14:paraId="2D3DF6CF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ADA4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CA1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503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3.787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245.622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301.95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D79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58.378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223.735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293.021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059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3E4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0E6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6E2B90" w:rsidRPr="001549F3" w14:paraId="4717BD04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2CEE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CA3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761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0.881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99.094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22.669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ED3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4.580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90.081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19.07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E13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498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9E6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  <w:tr w:rsidR="006E2B90" w:rsidRPr="001549F3" w14:paraId="0F15176E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0AC2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CA4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992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00.108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89.265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10.95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585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3.496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80.158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06.834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119F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B89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125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</w:t>
            </w:r>
          </w:p>
        </w:tc>
      </w:tr>
      <w:tr w:rsidR="006E2B90" w:rsidRPr="001549F3" w14:paraId="0F448210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94A1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Subiculum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AAC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7.904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858.617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897.19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2FF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5.615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41.891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889.33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0B5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CE5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EA0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</w:tr>
      <w:tr w:rsidR="006E2B90" w:rsidRPr="001549F3" w14:paraId="50D1C49A" w14:textId="77777777" w:rsidTr="00537712">
        <w:trPr>
          <w:trHeight w:val="4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6006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49F3">
              <w:rPr>
                <w:rFonts w:ascii="Times New Roman" w:hAnsi="Times New Roman" w:cs="Times New Roman"/>
                <w:szCs w:val="21"/>
              </w:rPr>
              <w:t>Presubiculum</w:t>
            </w:r>
            <w:proofErr w:type="spellEnd"/>
            <w:r w:rsidRPr="001549F3">
              <w:rPr>
                <w:rFonts w:ascii="Times New Roman" w:hAnsi="Times New Roman" w:cs="Times New Roman"/>
                <w:szCs w:val="21"/>
              </w:rPr>
              <w:t>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B99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5.165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79.539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10.791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E56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4.442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75.223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13.66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EE8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8D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D6AF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6E2B90" w:rsidRPr="001549F3" w14:paraId="46506F1F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174C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49F3">
              <w:rPr>
                <w:rFonts w:ascii="Times New Roman" w:hAnsi="Times New Roman" w:cs="Times New Roman"/>
                <w:szCs w:val="21"/>
              </w:rPr>
              <w:t>Parasubiculum</w:t>
            </w:r>
            <w:proofErr w:type="spellEnd"/>
            <w:r w:rsidRPr="001549F3">
              <w:rPr>
                <w:rFonts w:ascii="Times New Roman" w:hAnsi="Times New Roman" w:cs="Times New Roman"/>
                <w:szCs w:val="21"/>
              </w:rPr>
              <w:t>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A7FC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19.868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13.948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25.78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5900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.420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16.139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30.70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102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FB2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414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  <w:tr w:rsidR="006E2B90" w:rsidRPr="001549F3" w14:paraId="44F27DEA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D28E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lastRenderedPageBreak/>
              <w:t>Hippocampal tail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405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100.405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071.616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129.194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30A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6.333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060.923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131.743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876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380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8A6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  <w:r w:rsidRPr="00687A1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6E2B90" w:rsidRPr="001549F3" w14:paraId="062B89AD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5473" w14:textId="77777777" w:rsidR="006E2B90" w:rsidRPr="001549F3" w:rsidRDefault="006E2B90" w:rsidP="0053771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o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7C7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E66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E87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CCCF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082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37B137D6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6C97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 of participa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C64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,9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817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71E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074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10C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6F0AE6BC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DBF2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549F3">
              <w:rPr>
                <w:rFonts w:ascii="Times New Roman" w:hAnsi="Times New Roman" w:cs="Times New Roman"/>
                <w:szCs w:val="21"/>
              </w:rPr>
              <w:t>ippocampus, HV, ×</w:t>
            </w:r>
            <w:r w:rsidRPr="001549F3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549F3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2 </w:t>
            </w:r>
            <w:r w:rsidRPr="001549F3">
              <w:rPr>
                <w:rFonts w:ascii="Times New Roman" w:hAnsi="Times New Roman" w:cs="Times New Roman"/>
                <w:szCs w:val="21"/>
              </w:rPr>
              <w:t>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862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151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8.967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1.334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DC6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.034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6.115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9.953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A7B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0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0AF3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BC4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7DEA4AA9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9FD4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 w:hint="eastAsia"/>
                <w:szCs w:val="21"/>
              </w:rPr>
              <w:t xml:space="preserve">Amygdala, </w:t>
            </w:r>
            <w:r w:rsidRPr="001549F3">
              <w:rPr>
                <w:rFonts w:ascii="Times New Roman" w:hAnsi="Times New Roman" w:cs="Times New Roman"/>
                <w:szCs w:val="21"/>
              </w:rPr>
              <w:t>×</w:t>
            </w:r>
            <w:r w:rsidRPr="001549F3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549F3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2 </w:t>
            </w:r>
            <w:r w:rsidRPr="001549F3">
              <w:rPr>
                <w:rFonts w:ascii="Times New Roman" w:hAnsi="Times New Roman" w:cs="Times New Roman" w:hint="eastAsia"/>
                <w:szCs w:val="21"/>
              </w:rPr>
              <w:t>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404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888 (24.127-25.6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1A2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252 (23.019-25.4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C1C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E20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6A2F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313D6F80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4170" w14:textId="77777777" w:rsidR="006E2B90" w:rsidRPr="001549F3" w:rsidRDefault="006E2B90" w:rsidP="00537712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b/>
                <w:i/>
                <w:szCs w:val="21"/>
              </w:rPr>
              <w:t>Hippocampal sub</w:t>
            </w:r>
            <w:r w:rsidRPr="001549F3">
              <w:rPr>
                <w:rFonts w:ascii="Times New Roman" w:hAnsi="Times New Roman" w:cs="Times New Roman" w:hint="eastAsia"/>
                <w:b/>
                <w:i/>
                <w:szCs w:val="21"/>
              </w:rPr>
              <w:t>fiel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2BE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D19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B98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DC1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123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7FEE738C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43F7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HATA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12A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4.297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0.860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97.735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714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1.478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5.905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97.051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3D0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669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DDB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15CB9847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C488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Fimbria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8D3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8.894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1.683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6.105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61E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2.980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1.290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4.670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BC7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5AD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4DE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2B90" w:rsidRPr="001549F3" w14:paraId="73EC2431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962A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Hippocampal fissure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8FD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39.444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28.065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50.824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08F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32.968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14.520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51.417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C29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6EF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4F4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19A30A86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5E11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49F3">
              <w:rPr>
                <w:rFonts w:ascii="Times New Roman" w:hAnsi="Times New Roman" w:cs="Times New Roman"/>
                <w:szCs w:val="21"/>
              </w:rPr>
              <w:t>Molecular_layer</w:t>
            </w:r>
            <w:proofErr w:type="spellEnd"/>
            <w:r w:rsidRPr="001549F3">
              <w:rPr>
                <w:rFonts w:ascii="Times New Roman" w:hAnsi="Times New Roman" w:cs="Times New Roman"/>
                <w:szCs w:val="21"/>
              </w:rPr>
              <w:t>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8C2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87.971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78.980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806.963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06D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3.056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32.268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793.844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43C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B81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E8B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7793DC43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74F3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GC ML DG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3F9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24.900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12.939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10.175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FE8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10.175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90.785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29.565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AB9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367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3EA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5ECC8B38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E980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CA1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DAC0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6.595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158.673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214.51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A5F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137.894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092.626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183.16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6AC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DB1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F58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5698EE6A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C63F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CA3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561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90.044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78.830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01.258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D68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86.462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68.283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04.642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8E0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76C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1D1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73C09D59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3F29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CA4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DBE4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3.873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53.423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74.324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850F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3.883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6.941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70.825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5202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147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9E6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3697BE1B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478F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Subiculum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05E7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10.754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91.251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830.257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374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81.243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49.626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812.861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4A4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86A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382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6A052E3F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E367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49F3">
              <w:rPr>
                <w:rFonts w:ascii="Times New Roman" w:hAnsi="Times New Roman" w:cs="Times New Roman"/>
                <w:szCs w:val="21"/>
              </w:rPr>
              <w:t>Presubiculum</w:t>
            </w:r>
            <w:proofErr w:type="spellEnd"/>
            <w:r w:rsidRPr="001549F3">
              <w:rPr>
                <w:rFonts w:ascii="Times New Roman" w:hAnsi="Times New Roman" w:cs="Times New Roman"/>
                <w:szCs w:val="21"/>
              </w:rPr>
              <w:t>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DF3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39.112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23.787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54.436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A03C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2.083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97.239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46.926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0F8A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F0C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05B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224A17AE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0EE3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49F3">
              <w:rPr>
                <w:rFonts w:ascii="Times New Roman" w:hAnsi="Times New Roman" w:cs="Times New Roman"/>
                <w:szCs w:val="21"/>
              </w:rPr>
              <w:t>Parasubiculum</w:t>
            </w:r>
            <w:proofErr w:type="spellEnd"/>
            <w:r w:rsidRPr="001549F3">
              <w:rPr>
                <w:rFonts w:ascii="Times New Roman" w:hAnsi="Times New Roman" w:cs="Times New Roman"/>
                <w:szCs w:val="21"/>
              </w:rPr>
              <w:t>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F8CD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2.299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6.924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7.674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9E3F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8.552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9.837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7.266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C58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BD49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9E85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1758220E" w14:textId="77777777" w:rsidTr="00537712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B2D01" w14:textId="77777777" w:rsidR="006E2B90" w:rsidRPr="001549F3" w:rsidRDefault="006E2B90" w:rsidP="00537712">
            <w:pPr>
              <w:snapToGrid w:val="0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549F3">
              <w:rPr>
                <w:rFonts w:ascii="Times New Roman" w:hAnsi="Times New Roman" w:cs="Times New Roman"/>
                <w:szCs w:val="21"/>
              </w:rPr>
              <w:t>Hippocampal tail, HV, mm</w:t>
            </w:r>
            <w:r w:rsidRPr="001549F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A3B16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16.376 </w:t>
            </w:r>
            <w:r w:rsidRPr="007408A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86.129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46.622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9658E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5.648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16.613</w:t>
            </w:r>
            <w:r w:rsidRPr="007408A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014.683</w:t>
            </w:r>
            <w:r w:rsidRPr="007408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9B2A8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1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7A81B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8F2D1" w14:textId="77777777" w:rsidR="006E2B90" w:rsidRPr="001549F3" w:rsidRDefault="006E2B90" w:rsidP="005377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B90" w:rsidRPr="001549F3" w14:paraId="4EEC39DF" w14:textId="77777777" w:rsidTr="00537712">
        <w:trPr>
          <w:trHeight w:val="400"/>
        </w:trPr>
        <w:tc>
          <w:tcPr>
            <w:tcW w:w="136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F3CAB" w14:textId="77777777" w:rsidR="006E2B90" w:rsidRDefault="006E2B90" w:rsidP="0053771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7408A1">
              <w:rPr>
                <w:rFonts w:ascii="Times New Roman" w:hAnsi="Times New Roman" w:cs="Times New Roman"/>
                <w:szCs w:val="21"/>
              </w:rPr>
              <w:t xml:space="preserve">Abbreviations: CA, Cornu </w:t>
            </w:r>
            <w:proofErr w:type="spellStart"/>
            <w:r w:rsidRPr="007408A1">
              <w:rPr>
                <w:rFonts w:ascii="Times New Roman" w:hAnsi="Times New Roman" w:cs="Times New Roman"/>
                <w:szCs w:val="21"/>
              </w:rPr>
              <w:t>Ammonis</w:t>
            </w:r>
            <w:proofErr w:type="spellEnd"/>
            <w:r w:rsidRPr="007408A1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7408A1">
              <w:rPr>
                <w:rFonts w:ascii="Times New Roman" w:hAnsi="Times New Roman" w:cs="Times New Roman"/>
                <w:szCs w:val="21"/>
              </w:rPr>
              <w:t>eTIV</w:t>
            </w:r>
            <w:proofErr w:type="spellEnd"/>
            <w:r w:rsidRPr="007408A1">
              <w:rPr>
                <w:rFonts w:ascii="Times New Roman" w:hAnsi="Times New Roman" w:cs="Times New Roman"/>
                <w:szCs w:val="21"/>
              </w:rPr>
              <w:t>, estimated intracranial volume; FDR, false discovery rate; GC ML DG, granule cell and molecular cell layer of the dentate gyrus; HATA, hippocampus amygdala transition area; HV, hippocampal volume</w:t>
            </w:r>
          </w:p>
          <w:p w14:paraId="68672DD5" w14:textId="77777777" w:rsidR="006E2B90" w:rsidRDefault="006E2B90" w:rsidP="0053771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ch regional brain volume was calculated as the sum of the left and right volumes.</w:t>
            </w:r>
          </w:p>
          <w:p w14:paraId="595629AE" w14:textId="77777777" w:rsidR="006E2B90" w:rsidRDefault="006E2B90" w:rsidP="0053771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757C42">
              <w:rPr>
                <w:rFonts w:ascii="Times New Roman" w:hAnsi="Times New Roman" w:cs="Times New Roman"/>
                <w:szCs w:val="21"/>
              </w:rPr>
              <w:t>Values are shown as multivariable-adjusted mean values (95</w:t>
            </w:r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57C42">
              <w:rPr>
                <w:rFonts w:ascii="Times New Roman" w:hAnsi="Times New Roman" w:cs="Times New Roman"/>
                <w:szCs w:val="21"/>
              </w:rPr>
              <w:t>confidence intervals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fter a</w:t>
            </w:r>
            <w:r w:rsidRPr="00810823">
              <w:rPr>
                <w:rFonts w:ascii="Times New Roman" w:hAnsi="Times New Roman" w:cs="Times New Roman"/>
                <w:szCs w:val="21"/>
              </w:rPr>
              <w:t>djust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810823">
              <w:rPr>
                <w:rFonts w:ascii="Times New Roman" w:hAnsi="Times New Roman" w:cs="Times New Roman"/>
                <w:szCs w:val="21"/>
              </w:rPr>
              <w:t xml:space="preserve"> for age, educational level, research site,</w:t>
            </w:r>
            <w:r w:rsidRPr="00810823" w:rsidDel="004C2A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395072">
              <w:rPr>
                <w:rFonts w:ascii="Times New Roman" w:hAnsi="Times New Roman" w:cs="Times New Roman"/>
                <w:iCs/>
                <w:szCs w:val="21"/>
              </w:rPr>
              <w:t>apolipoprotein E</w:t>
            </w:r>
            <w:r w:rsidRPr="00395072">
              <w:rPr>
                <w:rFonts w:ascii="Times New Roman" w:hAnsi="Times New Roman" w:cs="Times New Roman"/>
                <w:i/>
                <w:iCs/>
                <w:szCs w:val="21"/>
              </w:rPr>
              <w:t xml:space="preserve"> Ɛ4</w:t>
            </w:r>
            <w:r w:rsidRPr="00810823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hyper</w:t>
            </w:r>
            <w:r>
              <w:rPr>
                <w:rFonts w:ascii="Times New Roman" w:hAnsi="Times New Roman" w:cs="Times New Roman"/>
                <w:szCs w:val="21"/>
              </w:rPr>
              <w:t>ten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86157">
              <w:rPr>
                <w:rFonts w:ascii="Times New Roman" w:hAnsi="Times New Roman" w:cs="Times New Roman"/>
                <w:szCs w:val="21"/>
              </w:rPr>
              <w:t>dyslipidemia</w:t>
            </w:r>
            <w:r w:rsidRPr="00810823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iabe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mellitus,</w:t>
            </w:r>
            <w:r w:rsidRPr="008108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7FD6">
              <w:rPr>
                <w:rFonts w:ascii="Times New Roman" w:hAnsi="Times New Roman" w:cs="Times New Roman"/>
                <w:szCs w:val="21"/>
              </w:rPr>
              <w:t>heart failu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10823">
              <w:rPr>
                <w:rFonts w:ascii="Times New Roman" w:hAnsi="Times New Roman" w:cs="Times New Roman"/>
                <w:szCs w:val="21"/>
              </w:rPr>
              <w:t>current smoking habits, current alcohol intakes, regular exercise</w:t>
            </w:r>
            <w:r>
              <w:rPr>
                <w:rFonts w:ascii="Times New Roman" w:hAnsi="Times New Roman" w:cs="Times New Roman"/>
                <w:szCs w:val="21"/>
              </w:rPr>
              <w:t xml:space="preserve">, and </w:t>
            </w:r>
            <w:proofErr w:type="spellStart"/>
            <w:r w:rsidRPr="00810823"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810823">
              <w:rPr>
                <w:rFonts w:ascii="Times New Roman" w:hAnsi="Times New Roman" w:cs="Times New Roman"/>
                <w:szCs w:val="21"/>
              </w:rPr>
              <w:t>V</w:t>
            </w:r>
            <w:proofErr w:type="spellEnd"/>
            <w:r w:rsidRPr="0081082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5989E83A" w14:textId="77777777" w:rsidR="006E2B90" w:rsidRDefault="006E2B90" w:rsidP="00537712">
            <w:pPr>
              <w:snapToGrid w:val="0"/>
              <w:rPr>
                <w:rFonts w:ascii="Times New Roman" w:eastAsia="ＭＳ 明朝" w:hAnsi="Times New Roman" w:cs="Times New Roman"/>
                <w:szCs w:val="21"/>
              </w:rPr>
            </w:pPr>
            <w:r w:rsidRPr="001F5AB2">
              <w:rPr>
                <w:rFonts w:ascii="Times New Roman" w:eastAsia="ＭＳ 明朝" w:hAnsi="Times New Roman" w:cs="Times New Roman"/>
                <w:szCs w:val="21"/>
              </w:rPr>
              <w:lastRenderedPageBreak/>
              <w:t>*</w:t>
            </w:r>
            <w:r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 xml:space="preserve"> </w:t>
            </w:r>
            <w:r w:rsidRPr="001F5AB2">
              <w:rPr>
                <w:rFonts w:ascii="Times New Roman" w:eastAsia="ＭＳ 明朝" w:hAnsi="Times New Roman" w:cs="Times New Roman"/>
                <w:szCs w:val="21"/>
              </w:rPr>
              <w:t>p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for trend &lt; 0.05</w:t>
            </w:r>
          </w:p>
          <w:p w14:paraId="1A9EE81E" w14:textId="77777777" w:rsidR="006E2B90" w:rsidRDefault="006E2B90" w:rsidP="0053771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F5AB2">
              <w:rPr>
                <w:rFonts w:ascii="Times New Roman" w:eastAsia="ＭＳ 明朝" w:hAnsi="Times New Roman" w:cs="Times New Roman"/>
                <w:szCs w:val="21"/>
              </w:rPr>
              <w:t>†</w:t>
            </w:r>
            <w:r w:rsidRPr="001F5AB2">
              <w:rPr>
                <w:rFonts w:ascii="Times New Roman" w:hAnsi="Times New Roman" w:cs="Times New Roman"/>
                <w:szCs w:val="21"/>
              </w:rPr>
              <w:t xml:space="preserve"> q-value of FDR correction &lt; 0.05</w:t>
            </w:r>
          </w:p>
          <w:p w14:paraId="5D3B81B7" w14:textId="77777777" w:rsidR="006E2B90" w:rsidRPr="001549F3" w:rsidRDefault="006E2B90" w:rsidP="00537712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#</w:t>
            </w:r>
            <w:r w:rsidRPr="007408A1">
              <w:rPr>
                <w:rFonts w:ascii="Times New Roman" w:hAnsi="Times New Roman" w:cs="Times New Roman"/>
                <w:szCs w:val="21"/>
              </w:rPr>
              <w:t xml:space="preserve"> p for</w:t>
            </w:r>
            <w:proofErr w:type="gramEnd"/>
            <w:r w:rsidRPr="007408A1">
              <w:rPr>
                <w:rFonts w:ascii="Times New Roman" w:hAnsi="Times New Roman" w:cs="Times New Roman"/>
                <w:szCs w:val="21"/>
              </w:rPr>
              <w:t xml:space="preserve"> interaction &lt; 0.05.</w:t>
            </w:r>
          </w:p>
        </w:tc>
      </w:tr>
    </w:tbl>
    <w:p w14:paraId="75074D35" w14:textId="77777777" w:rsidR="006E2B90" w:rsidRPr="006E2B90" w:rsidRDefault="006E2B90" w:rsidP="006E2B90"/>
    <w:p w14:paraId="7E246D8A" w14:textId="77777777" w:rsidR="006E2B90" w:rsidRPr="006E2B90" w:rsidRDefault="006E2B90" w:rsidP="006E2B90"/>
    <w:p w14:paraId="37DDA455" w14:textId="77777777" w:rsidR="006E2B90" w:rsidRPr="006E2B90" w:rsidRDefault="006E2B90" w:rsidP="006E2B90"/>
    <w:p w14:paraId="1A394D5F" w14:textId="77777777" w:rsidR="006E2B90" w:rsidRPr="006E2B90" w:rsidRDefault="006E2B90" w:rsidP="006E2B90"/>
    <w:p w14:paraId="4F373672" w14:textId="77777777" w:rsidR="006E2B90" w:rsidRPr="006E2B90" w:rsidRDefault="006E2B90" w:rsidP="006E2B90"/>
    <w:p w14:paraId="2884C74F" w14:textId="77777777" w:rsidR="006E2B90" w:rsidRPr="006E2B90" w:rsidRDefault="006E2B90" w:rsidP="006E2B90"/>
    <w:p w14:paraId="6B11A993" w14:textId="77777777" w:rsidR="006E2B90" w:rsidRPr="006E2B90" w:rsidRDefault="006E2B90" w:rsidP="006E2B90"/>
    <w:p w14:paraId="57151B79" w14:textId="77777777" w:rsidR="006E2B90" w:rsidRPr="006E2B90" w:rsidRDefault="006E2B90" w:rsidP="006E2B90"/>
    <w:p w14:paraId="282CE5EA" w14:textId="77777777" w:rsidR="006E2B90" w:rsidRPr="006E2B90" w:rsidRDefault="006E2B90" w:rsidP="006E2B90"/>
    <w:p w14:paraId="1E6F4162" w14:textId="77777777" w:rsidR="006E2B90" w:rsidRPr="006E2B90" w:rsidRDefault="006E2B90" w:rsidP="006E2B90"/>
    <w:p w14:paraId="103640F6" w14:textId="77777777" w:rsidR="006E2B90" w:rsidRPr="006E2B90" w:rsidRDefault="006E2B90" w:rsidP="006E2B90"/>
    <w:p w14:paraId="602D1737" w14:textId="77777777" w:rsidR="006E2B90" w:rsidRPr="006E2B90" w:rsidRDefault="006E2B90" w:rsidP="006E2B90"/>
    <w:p w14:paraId="0CF1ADD0" w14:textId="77777777" w:rsidR="006E2B90" w:rsidRPr="006E2B90" w:rsidRDefault="006E2B90" w:rsidP="006E2B90"/>
    <w:p w14:paraId="2849F585" w14:textId="77777777" w:rsidR="006E2B90" w:rsidRPr="006E2B90" w:rsidRDefault="006E2B90" w:rsidP="006E2B90"/>
    <w:p w14:paraId="580B92D1" w14:textId="77777777" w:rsidR="006E2B90" w:rsidRPr="006E2B90" w:rsidRDefault="006E2B90" w:rsidP="006E2B90"/>
    <w:p w14:paraId="25D8AAF3" w14:textId="77777777" w:rsidR="006E2B90" w:rsidRPr="006E2B90" w:rsidRDefault="006E2B90" w:rsidP="006E2B90"/>
    <w:p w14:paraId="4CB1B576" w14:textId="77777777" w:rsidR="006E2B90" w:rsidRPr="006E2B90" w:rsidRDefault="006E2B90" w:rsidP="006E2B90"/>
    <w:p w14:paraId="729A564B" w14:textId="77777777" w:rsidR="006E2B90" w:rsidRPr="006E2B90" w:rsidRDefault="006E2B90" w:rsidP="006E2B90"/>
    <w:p w14:paraId="21F6647D" w14:textId="77777777" w:rsidR="006E2B90" w:rsidRPr="006E2B90" w:rsidRDefault="006E2B90" w:rsidP="006E2B90"/>
    <w:p w14:paraId="53693442" w14:textId="77777777" w:rsidR="006E2B90" w:rsidRPr="006E2B90" w:rsidRDefault="006E2B90" w:rsidP="006E2B90"/>
    <w:sectPr w:rsidR="006E2B90" w:rsidRPr="006E2B90" w:rsidSect="006E2B90">
      <w:head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6FA60" w14:textId="77777777" w:rsidR="00756557" w:rsidRDefault="00756557" w:rsidP="008A0C5D">
      <w:r>
        <w:separator/>
      </w:r>
    </w:p>
  </w:endnote>
  <w:endnote w:type="continuationSeparator" w:id="0">
    <w:p w14:paraId="379E9FCB" w14:textId="77777777" w:rsidR="00756557" w:rsidRDefault="00756557" w:rsidP="008A0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BB6AE" w14:textId="77777777" w:rsidR="00756557" w:rsidRDefault="00756557" w:rsidP="008A0C5D">
      <w:r>
        <w:separator/>
      </w:r>
    </w:p>
  </w:footnote>
  <w:footnote w:type="continuationSeparator" w:id="0">
    <w:p w14:paraId="54AEAC85" w14:textId="77777777" w:rsidR="00756557" w:rsidRDefault="00756557" w:rsidP="008A0C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79C72" w14:textId="5B20B58A" w:rsidR="008A0C5D" w:rsidRDefault="008A0C5D">
    <w:pPr>
      <w:pStyle w:val="ab"/>
    </w:pPr>
    <w:r>
      <w:rPr>
        <w:noProof/>
      </w:rPr>
      <w:drawing>
        <wp:inline distT="0" distB="0" distL="0" distR="0" wp14:anchorId="10E15184" wp14:editId="2F00FB63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90"/>
    <w:rsid w:val="00141366"/>
    <w:rsid w:val="00474898"/>
    <w:rsid w:val="005F3641"/>
    <w:rsid w:val="006E2B90"/>
    <w:rsid w:val="00756557"/>
    <w:rsid w:val="008A0C5D"/>
    <w:rsid w:val="00A42032"/>
    <w:rsid w:val="00AA47EF"/>
    <w:rsid w:val="00C025BF"/>
    <w:rsid w:val="00DE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BF8521"/>
  <w15:chartTrackingRefBased/>
  <w15:docId w15:val="{16CC518C-6F52-4BCD-9DDF-0270E777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2B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B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B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B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B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B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B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B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2B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2B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2B9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E2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2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2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2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2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2B9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2B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2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B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2B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B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2B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B9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2B9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2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2B9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2B9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E2B90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a"/>
    <w:uiPriority w:val="39"/>
    <w:rsid w:val="006E2B90"/>
    <w:rPr>
      <w:rFonts w:ascii="游明朝" w:hAnsi="游明朝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A0C5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A0C5D"/>
  </w:style>
  <w:style w:type="paragraph" w:styleId="ad">
    <w:name w:val="footer"/>
    <w:basedOn w:val="a"/>
    <w:link w:val="ae"/>
    <w:uiPriority w:val="99"/>
    <w:unhideWhenUsed/>
    <w:rsid w:val="008A0C5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A0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169</Words>
  <Characters>12368</Characters>
  <Application>Microsoft Office Word</Application>
  <DocSecurity>0</DocSecurity>
  <Lines>103</Lines>
  <Paragraphs>29</Paragraphs>
  <ScaleCrop>false</ScaleCrop>
  <Company/>
  <LinksUpToDate>false</LinksUpToDate>
  <CharactersWithSpaces>1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乃 島</dc:creator>
  <cp:keywords/>
  <dc:description/>
  <cp:lastModifiedBy>綾乃 島</cp:lastModifiedBy>
  <cp:revision>9</cp:revision>
  <dcterms:created xsi:type="dcterms:W3CDTF">2026-06-04T13:52:00Z</dcterms:created>
  <dcterms:modified xsi:type="dcterms:W3CDTF">2026-06-08T02:25:00Z</dcterms:modified>
</cp:coreProperties>
</file>